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497E" w:rsidRDefault="002F31E3"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4BD6775B" wp14:editId="7DADC3A8">
                <wp:simplePos x="0" y="0"/>
                <wp:positionH relativeFrom="margin">
                  <wp:align>center</wp:align>
                </wp:positionH>
                <wp:positionV relativeFrom="paragraph">
                  <wp:posOffset>285115</wp:posOffset>
                </wp:positionV>
                <wp:extent cx="6064885" cy="4714240"/>
                <wp:effectExtent l="0" t="0" r="12065" b="10160"/>
                <wp:wrapThrough wrapText="bothSides">
                  <wp:wrapPolygon edited="0">
                    <wp:start x="10245" y="262"/>
                    <wp:lineTo x="9906" y="524"/>
                    <wp:lineTo x="9702" y="1833"/>
                    <wp:lineTo x="9770" y="3230"/>
                    <wp:lineTo x="9363" y="3230"/>
                    <wp:lineTo x="9363" y="4452"/>
                    <wp:lineTo x="9634" y="4626"/>
                    <wp:lineTo x="9566" y="6023"/>
                    <wp:lineTo x="9227" y="6197"/>
                    <wp:lineTo x="9227" y="7157"/>
                    <wp:lineTo x="8956" y="8816"/>
                    <wp:lineTo x="8956" y="9252"/>
                    <wp:lineTo x="9295" y="11609"/>
                    <wp:lineTo x="8820" y="13005"/>
                    <wp:lineTo x="8752" y="15798"/>
                    <wp:lineTo x="136" y="15886"/>
                    <wp:lineTo x="136" y="19464"/>
                    <wp:lineTo x="4342" y="19988"/>
                    <wp:lineTo x="10584" y="19988"/>
                    <wp:lineTo x="1493" y="20337"/>
                    <wp:lineTo x="1425" y="20774"/>
                    <wp:lineTo x="2850" y="21385"/>
                    <wp:lineTo x="2850" y="21559"/>
                    <wp:lineTo x="3596" y="21559"/>
                    <wp:lineTo x="18183" y="20250"/>
                    <wp:lineTo x="18319" y="19203"/>
                    <wp:lineTo x="18047" y="19028"/>
                    <wp:lineTo x="16147" y="18592"/>
                    <wp:lineTo x="18319" y="18592"/>
                    <wp:lineTo x="18658" y="18417"/>
                    <wp:lineTo x="18522" y="17195"/>
                    <wp:lineTo x="18929" y="17195"/>
                    <wp:lineTo x="19472" y="16322"/>
                    <wp:lineTo x="19404" y="15798"/>
                    <wp:lineTo x="21575" y="14577"/>
                    <wp:lineTo x="21575" y="13355"/>
                    <wp:lineTo x="16894" y="13005"/>
                    <wp:lineTo x="17708" y="12831"/>
                    <wp:lineTo x="17640" y="11696"/>
                    <wp:lineTo x="16690" y="11609"/>
                    <wp:lineTo x="17640" y="10387"/>
                    <wp:lineTo x="17911" y="10212"/>
                    <wp:lineTo x="18386" y="9339"/>
                    <wp:lineTo x="18386" y="8292"/>
                    <wp:lineTo x="17640" y="7681"/>
                    <wp:lineTo x="17097" y="7419"/>
                    <wp:lineTo x="18386" y="6372"/>
                    <wp:lineTo x="18386" y="6023"/>
                    <wp:lineTo x="18726" y="4626"/>
                    <wp:lineTo x="18861" y="3753"/>
                    <wp:lineTo x="18319" y="3491"/>
                    <wp:lineTo x="18047" y="1309"/>
                    <wp:lineTo x="17640" y="262"/>
                    <wp:lineTo x="10245" y="262"/>
                  </wp:wrapPolygon>
                </wp:wrapThrough>
                <wp:docPr id="371" name="Canvas 37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87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2916555" y="105410"/>
                            <a:ext cx="210058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Pr="00B05EFF" w:rsidRDefault="002F31E3" w:rsidP="002F31E3">
                              <w:pPr>
                                <w:rPr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5EFF">
                                <w:rPr>
                                  <w:rFonts w:ascii="Arial" w:hAnsi="Arial" w:cs="Arial"/>
                                  <w:b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pneumoniae</w:t>
                              </w:r>
                              <w:r w:rsidRPr="00B05EFF">
                                <w:rPr>
                                  <w:rFonts w:ascii="Arial" w:hAnsi="Arial" w:cs="Arial"/>
                                  <w:b/>
                                  <w:color w:val="000000"/>
                                  <w:sz w:val="16"/>
                                  <w:szCs w:val="16"/>
                                </w:rPr>
                                <w:t xml:space="preserve"> str. M6 (MW22806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88" name="Freeform 292"/>
                        <wps:cNvSpPr>
                          <a:spLocks/>
                        </wps:cNvSpPr>
                        <wps:spPr bwMode="auto">
                          <a:xfrm>
                            <a:off x="2774950" y="163830"/>
                            <a:ext cx="18415" cy="85090"/>
                          </a:xfrm>
                          <a:custGeom>
                            <a:avLst/>
                            <a:gdLst>
                              <a:gd name="T0" fmla="*/ 0 w 29"/>
                              <a:gd name="T1" fmla="*/ 134 h 134"/>
                              <a:gd name="T2" fmla="*/ 0 w 29"/>
                              <a:gd name="T3" fmla="*/ 0 h 134"/>
                              <a:gd name="T4" fmla="*/ 29 w 29"/>
                              <a:gd name="T5" fmla="*/ 0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"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  <a:lnTo>
                                  <a:pt x="29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9" name="Rectangle 293"/>
                        <wps:cNvSpPr>
                          <a:spLocks noChangeArrowheads="1"/>
                        </wps:cNvSpPr>
                        <wps:spPr bwMode="auto">
                          <a:xfrm>
                            <a:off x="2778760" y="282575"/>
                            <a:ext cx="228155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pneumoniae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KPWIQ25 (MT10262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90" name="Freeform 294"/>
                        <wps:cNvSpPr>
                          <a:spLocks/>
                        </wps:cNvSpPr>
                        <wps:spPr bwMode="auto">
                          <a:xfrm>
                            <a:off x="2774950" y="256540"/>
                            <a:ext cx="635" cy="84455"/>
                          </a:xfrm>
                          <a:custGeom>
                            <a:avLst/>
                            <a:gdLst>
                              <a:gd name="T0" fmla="*/ 0 h 133"/>
                              <a:gd name="T1" fmla="*/ 133 h 133"/>
                              <a:gd name="T2" fmla="*/ 133 h 13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3">
                                <a:moveTo>
                                  <a:pt x="0" y="0"/>
                                </a:moveTo>
                                <a:lnTo>
                                  <a:pt x="0" y="133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1" name="Rectangle 295"/>
                        <wps:cNvSpPr>
                          <a:spLocks noChangeArrowheads="1"/>
                        </wps:cNvSpPr>
                        <wps:spPr bwMode="auto">
                          <a:xfrm>
                            <a:off x="2778760" y="459740"/>
                            <a:ext cx="22536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pneumoniae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HF4-SOB (LC61717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92" name="Freeform 296"/>
                        <wps:cNvSpPr>
                          <a:spLocks/>
                        </wps:cNvSpPr>
                        <wps:spPr bwMode="auto">
                          <a:xfrm>
                            <a:off x="2774950" y="344805"/>
                            <a:ext cx="635" cy="173355"/>
                          </a:xfrm>
                          <a:custGeom>
                            <a:avLst/>
                            <a:gdLst>
                              <a:gd name="T0" fmla="*/ 0 h 273"/>
                              <a:gd name="T1" fmla="*/ 273 h 273"/>
                              <a:gd name="T2" fmla="*/ 273 h 27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73">
                                <a:moveTo>
                                  <a:pt x="0" y="0"/>
                                </a:moveTo>
                                <a:lnTo>
                                  <a:pt x="0" y="273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3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2835275" y="636270"/>
                            <a:ext cx="137287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millet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(AY21765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94" name="Freeform 298"/>
                        <wps:cNvSpPr>
                          <a:spLocks/>
                        </wps:cNvSpPr>
                        <wps:spPr bwMode="auto">
                          <a:xfrm>
                            <a:off x="2809875" y="695325"/>
                            <a:ext cx="22225" cy="84455"/>
                          </a:xfrm>
                          <a:custGeom>
                            <a:avLst/>
                            <a:gdLst>
                              <a:gd name="T0" fmla="*/ 0 w 35"/>
                              <a:gd name="T1" fmla="*/ 133 h 133"/>
                              <a:gd name="T2" fmla="*/ 0 w 35"/>
                              <a:gd name="T3" fmla="*/ 0 h 133"/>
                              <a:gd name="T4" fmla="*/ 35 w 35"/>
                              <a:gd name="T5" fmla="*/ 0 h 1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5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35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5" name="Rectangle 299"/>
                        <wps:cNvSpPr>
                          <a:spLocks noChangeArrowheads="1"/>
                        </wps:cNvSpPr>
                        <wps:spPr bwMode="auto">
                          <a:xfrm>
                            <a:off x="3023235" y="813435"/>
                            <a:ext cx="22142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granulomat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gall248 (MW43551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96" name="Freeform 300"/>
                        <wps:cNvSpPr>
                          <a:spLocks/>
                        </wps:cNvSpPr>
                        <wps:spPr bwMode="auto">
                          <a:xfrm>
                            <a:off x="2809875" y="787400"/>
                            <a:ext cx="209550" cy="85090"/>
                          </a:xfrm>
                          <a:custGeom>
                            <a:avLst/>
                            <a:gdLst>
                              <a:gd name="T0" fmla="*/ 0 w 330"/>
                              <a:gd name="T1" fmla="*/ 0 h 134"/>
                              <a:gd name="T2" fmla="*/ 0 w 330"/>
                              <a:gd name="T3" fmla="*/ 134 h 134"/>
                              <a:gd name="T4" fmla="*/ 330 w 330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30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330" y="134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7" name="Freeform 301"/>
                        <wps:cNvSpPr>
                          <a:spLocks/>
                        </wps:cNvSpPr>
                        <wps:spPr bwMode="auto">
                          <a:xfrm>
                            <a:off x="2774950" y="477520"/>
                            <a:ext cx="34925" cy="306070"/>
                          </a:xfrm>
                          <a:custGeom>
                            <a:avLst/>
                            <a:gdLst>
                              <a:gd name="T0" fmla="*/ 0 w 55"/>
                              <a:gd name="T1" fmla="*/ 0 h 482"/>
                              <a:gd name="T2" fmla="*/ 0 w 55"/>
                              <a:gd name="T3" fmla="*/ 482 h 482"/>
                              <a:gd name="T4" fmla="*/ 55 w 55"/>
                              <a:gd name="T5" fmla="*/ 482 h 4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55" h="482">
                                <a:moveTo>
                                  <a:pt x="0" y="0"/>
                                </a:moveTo>
                                <a:lnTo>
                                  <a:pt x="0" y="482"/>
                                </a:lnTo>
                                <a:lnTo>
                                  <a:pt x="55" y="482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8" name="Rectangle 302"/>
                        <wps:cNvSpPr>
                          <a:spLocks noChangeArrowheads="1"/>
                        </wps:cNvSpPr>
                        <wps:spPr bwMode="auto">
                          <a:xfrm>
                            <a:off x="3027045" y="990600"/>
                            <a:ext cx="185229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IPF4-SOB (LC617179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99" name="Freeform 303"/>
                        <wps:cNvSpPr>
                          <a:spLocks/>
                        </wps:cNvSpPr>
                        <wps:spPr bwMode="auto">
                          <a:xfrm>
                            <a:off x="2774950" y="610235"/>
                            <a:ext cx="248285" cy="438785"/>
                          </a:xfrm>
                          <a:custGeom>
                            <a:avLst/>
                            <a:gdLst>
                              <a:gd name="T0" fmla="*/ 0 w 391"/>
                              <a:gd name="T1" fmla="*/ 0 h 691"/>
                              <a:gd name="T2" fmla="*/ 0 w 391"/>
                              <a:gd name="T3" fmla="*/ 691 h 691"/>
                              <a:gd name="T4" fmla="*/ 391 w 391"/>
                              <a:gd name="T5" fmla="*/ 691 h 69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91" h="691">
                                <a:moveTo>
                                  <a:pt x="0" y="0"/>
                                </a:moveTo>
                                <a:lnTo>
                                  <a:pt x="0" y="691"/>
                                </a:lnTo>
                                <a:lnTo>
                                  <a:pt x="391" y="691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0" name="Rectangle 304"/>
                        <wps:cNvSpPr>
                          <a:spLocks noChangeArrowheads="1"/>
                        </wps:cNvSpPr>
                        <wps:spPr bwMode="auto">
                          <a:xfrm>
                            <a:off x="2853690" y="1167765"/>
                            <a:ext cx="227584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quasivariicol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AKP B2 (MW22138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01" name="Freeform 305"/>
                        <wps:cNvSpPr>
                          <a:spLocks/>
                        </wps:cNvSpPr>
                        <wps:spPr bwMode="auto">
                          <a:xfrm>
                            <a:off x="2850515" y="1226185"/>
                            <a:ext cx="635" cy="85090"/>
                          </a:xfrm>
                          <a:custGeom>
                            <a:avLst/>
                            <a:gdLst>
                              <a:gd name="T0" fmla="*/ 134 h 134"/>
                              <a:gd name="T1" fmla="*/ 0 h 134"/>
                              <a:gd name="T2" fmla="*/ 0 h 13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2" name="Rectangle 306"/>
                        <wps:cNvSpPr>
                          <a:spLocks noChangeArrowheads="1"/>
                        </wps:cNvSpPr>
                        <wps:spPr bwMode="auto">
                          <a:xfrm>
                            <a:off x="2892425" y="1344930"/>
                            <a:ext cx="164909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UKT3 (LC63641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03" name="Freeform 307"/>
                        <wps:cNvSpPr>
                          <a:spLocks/>
                        </wps:cNvSpPr>
                        <wps:spPr bwMode="auto">
                          <a:xfrm>
                            <a:off x="2850515" y="1318260"/>
                            <a:ext cx="38735" cy="85090"/>
                          </a:xfrm>
                          <a:custGeom>
                            <a:avLst/>
                            <a:gdLst>
                              <a:gd name="T0" fmla="*/ 0 w 61"/>
                              <a:gd name="T1" fmla="*/ 0 h 134"/>
                              <a:gd name="T2" fmla="*/ 0 w 61"/>
                              <a:gd name="T3" fmla="*/ 134 h 134"/>
                              <a:gd name="T4" fmla="*/ 61 w 61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1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61" y="134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4" name="Freeform 308"/>
                        <wps:cNvSpPr>
                          <a:spLocks/>
                        </wps:cNvSpPr>
                        <wps:spPr bwMode="auto">
                          <a:xfrm>
                            <a:off x="2832100" y="1315085"/>
                            <a:ext cx="18415" cy="217170"/>
                          </a:xfrm>
                          <a:custGeom>
                            <a:avLst/>
                            <a:gdLst>
                              <a:gd name="T0" fmla="*/ 0 w 29"/>
                              <a:gd name="T1" fmla="*/ 342 h 342"/>
                              <a:gd name="T2" fmla="*/ 0 w 29"/>
                              <a:gd name="T3" fmla="*/ 0 h 342"/>
                              <a:gd name="T4" fmla="*/ 29 w 29"/>
                              <a:gd name="T5" fmla="*/ 0 h 34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" h="342">
                                <a:moveTo>
                                  <a:pt x="0" y="342"/>
                                </a:moveTo>
                                <a:lnTo>
                                  <a:pt x="0" y="0"/>
                                </a:lnTo>
                                <a:lnTo>
                                  <a:pt x="29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5" name="Rectangle 309"/>
                        <wps:cNvSpPr>
                          <a:spLocks noChangeArrowheads="1"/>
                        </wps:cNvSpPr>
                        <wps:spPr bwMode="auto">
                          <a:xfrm>
                            <a:off x="2988310" y="1521460"/>
                            <a:ext cx="165544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Klebsiella senegalens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(AY21765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06" name="Freeform 310"/>
                        <wps:cNvSpPr>
                          <a:spLocks/>
                        </wps:cNvSpPr>
                        <wps:spPr bwMode="auto">
                          <a:xfrm>
                            <a:off x="2832100" y="1580515"/>
                            <a:ext cx="152400" cy="84455"/>
                          </a:xfrm>
                          <a:custGeom>
                            <a:avLst/>
                            <a:gdLst>
                              <a:gd name="T0" fmla="*/ 0 w 240"/>
                              <a:gd name="T1" fmla="*/ 133 h 133"/>
                              <a:gd name="T2" fmla="*/ 0 w 240"/>
                              <a:gd name="T3" fmla="*/ 0 h 133"/>
                              <a:gd name="T4" fmla="*/ 240 w 240"/>
                              <a:gd name="T5" fmla="*/ 0 h 1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0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240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7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2835275" y="1698625"/>
                            <a:ext cx="213487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steroid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NCIM 2957 (KR07839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08" name="Freeform 312"/>
                        <wps:cNvSpPr>
                          <a:spLocks/>
                        </wps:cNvSpPr>
                        <wps:spPr bwMode="auto">
                          <a:xfrm>
                            <a:off x="2832100" y="1672590"/>
                            <a:ext cx="635" cy="85090"/>
                          </a:xfrm>
                          <a:custGeom>
                            <a:avLst/>
                            <a:gdLst>
                              <a:gd name="T0" fmla="*/ 0 h 134"/>
                              <a:gd name="T1" fmla="*/ 134 h 134"/>
                              <a:gd name="T2" fmla="*/ 134 h 13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9" name="Line 313"/>
                        <wps:cNvCnPr>
                          <a:cxnSpLocks noChangeShapeType="1"/>
                        </wps:cNvCnPr>
                        <wps:spPr bwMode="auto">
                          <a:xfrm>
                            <a:off x="2832100" y="1539875"/>
                            <a:ext cx="635" cy="217805"/>
                          </a:xfrm>
                          <a:prstGeom prst="line">
                            <a:avLst/>
                          </a:pr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0" name="Freeform 314"/>
                        <wps:cNvSpPr>
                          <a:spLocks/>
                        </wps:cNvSpPr>
                        <wps:spPr bwMode="auto">
                          <a:xfrm>
                            <a:off x="2774950" y="854075"/>
                            <a:ext cx="57150" cy="681990"/>
                          </a:xfrm>
                          <a:custGeom>
                            <a:avLst/>
                            <a:gdLst>
                              <a:gd name="T0" fmla="*/ 0 w 90"/>
                              <a:gd name="T1" fmla="*/ 0 h 1074"/>
                              <a:gd name="T2" fmla="*/ 0 w 90"/>
                              <a:gd name="T3" fmla="*/ 1074 h 1074"/>
                              <a:gd name="T4" fmla="*/ 90 w 90"/>
                              <a:gd name="T5" fmla="*/ 1074 h 10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" h="1074">
                                <a:moveTo>
                                  <a:pt x="0" y="0"/>
                                </a:moveTo>
                                <a:lnTo>
                                  <a:pt x="0" y="1074"/>
                                </a:lnTo>
                                <a:lnTo>
                                  <a:pt x="90" y="1074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1" name="Line 315"/>
                        <wps:cNvCnPr>
                          <a:cxnSpLocks noChangeShapeType="1"/>
                        </wps:cNvCnPr>
                        <wps:spPr bwMode="auto">
                          <a:xfrm>
                            <a:off x="2774950" y="163830"/>
                            <a:ext cx="635" cy="682625"/>
                          </a:xfrm>
                          <a:prstGeom prst="line">
                            <a:avLst/>
                          </a:pr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2" name="Freeform 316"/>
                        <wps:cNvSpPr>
                          <a:spLocks/>
                        </wps:cNvSpPr>
                        <wps:spPr bwMode="auto">
                          <a:xfrm>
                            <a:off x="2736215" y="850265"/>
                            <a:ext cx="38735" cy="538480"/>
                          </a:xfrm>
                          <a:custGeom>
                            <a:avLst/>
                            <a:gdLst>
                              <a:gd name="T0" fmla="*/ 0 w 61"/>
                              <a:gd name="T1" fmla="*/ 848 h 848"/>
                              <a:gd name="T2" fmla="*/ 0 w 61"/>
                              <a:gd name="T3" fmla="*/ 0 h 848"/>
                              <a:gd name="T4" fmla="*/ 61 w 61"/>
                              <a:gd name="T5" fmla="*/ 0 h 8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1" h="848">
                                <a:moveTo>
                                  <a:pt x="0" y="848"/>
                                </a:moveTo>
                                <a:lnTo>
                                  <a:pt x="0" y="0"/>
                                </a:lnTo>
                                <a:lnTo>
                                  <a:pt x="61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3" name="Rectangle 317"/>
                        <wps:cNvSpPr>
                          <a:spLocks noChangeArrowheads="1"/>
                        </wps:cNvSpPr>
                        <wps:spPr bwMode="auto">
                          <a:xfrm>
                            <a:off x="2740025" y="1875790"/>
                            <a:ext cx="237236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quasipneumoniae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UKT75 (LC63641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14" name="Freeform 318"/>
                        <wps:cNvSpPr>
                          <a:spLocks/>
                        </wps:cNvSpPr>
                        <wps:spPr bwMode="auto">
                          <a:xfrm>
                            <a:off x="2736215" y="1395730"/>
                            <a:ext cx="635" cy="538480"/>
                          </a:xfrm>
                          <a:custGeom>
                            <a:avLst/>
                            <a:gdLst>
                              <a:gd name="T0" fmla="*/ 0 h 848"/>
                              <a:gd name="T1" fmla="*/ 848 h 848"/>
                              <a:gd name="T2" fmla="*/ 848 h 8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848">
                                <a:moveTo>
                                  <a:pt x="0" y="0"/>
                                </a:moveTo>
                                <a:lnTo>
                                  <a:pt x="0" y="848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5" name="Rectangle 319"/>
                        <wps:cNvSpPr>
                          <a:spLocks noChangeArrowheads="1"/>
                        </wps:cNvSpPr>
                        <wps:spPr bwMode="auto">
                          <a:xfrm>
                            <a:off x="2892425" y="2052955"/>
                            <a:ext cx="202755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 Klebsiella variicol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PCH427 (MZ91441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16" name="Freeform 320"/>
                        <wps:cNvSpPr>
                          <a:spLocks/>
                        </wps:cNvSpPr>
                        <wps:spPr bwMode="auto">
                          <a:xfrm>
                            <a:off x="2736215" y="1484630"/>
                            <a:ext cx="153035" cy="626745"/>
                          </a:xfrm>
                          <a:custGeom>
                            <a:avLst/>
                            <a:gdLst>
                              <a:gd name="T0" fmla="*/ 0 w 241"/>
                              <a:gd name="T1" fmla="*/ 0 h 987"/>
                              <a:gd name="T2" fmla="*/ 0 w 241"/>
                              <a:gd name="T3" fmla="*/ 987 h 987"/>
                              <a:gd name="T4" fmla="*/ 241 w 241"/>
                              <a:gd name="T5" fmla="*/ 987 h 98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1" h="987">
                                <a:moveTo>
                                  <a:pt x="0" y="0"/>
                                </a:moveTo>
                                <a:lnTo>
                                  <a:pt x="0" y="987"/>
                                </a:lnTo>
                                <a:lnTo>
                                  <a:pt x="241" y="987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7" name="Line 321"/>
                        <wps:cNvCnPr>
                          <a:cxnSpLocks noChangeShapeType="1"/>
                        </wps:cNvCnPr>
                        <wps:spPr bwMode="auto">
                          <a:xfrm>
                            <a:off x="2736215" y="850265"/>
                            <a:ext cx="635" cy="626745"/>
                          </a:xfrm>
                          <a:prstGeom prst="line">
                            <a:avLst/>
                          </a:pr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8" name="Freeform 322"/>
                        <wps:cNvSpPr>
                          <a:spLocks/>
                        </wps:cNvSpPr>
                        <wps:spPr bwMode="auto">
                          <a:xfrm>
                            <a:off x="2679065" y="1480820"/>
                            <a:ext cx="57150" cy="554990"/>
                          </a:xfrm>
                          <a:custGeom>
                            <a:avLst/>
                            <a:gdLst>
                              <a:gd name="T0" fmla="*/ 0 w 90"/>
                              <a:gd name="T1" fmla="*/ 874 h 874"/>
                              <a:gd name="T2" fmla="*/ 0 w 90"/>
                              <a:gd name="T3" fmla="*/ 0 h 874"/>
                              <a:gd name="T4" fmla="*/ 90 w 90"/>
                              <a:gd name="T5" fmla="*/ 0 h 8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90" h="874">
                                <a:moveTo>
                                  <a:pt x="0" y="874"/>
                                </a:moveTo>
                                <a:lnTo>
                                  <a:pt x="0" y="0"/>
                                </a:lnTo>
                                <a:lnTo>
                                  <a:pt x="90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9" name="Rectangle 323"/>
                        <wps:cNvSpPr>
                          <a:spLocks noChangeArrowheads="1"/>
                        </wps:cNvSpPr>
                        <wps:spPr bwMode="auto">
                          <a:xfrm>
                            <a:off x="2815590" y="2230120"/>
                            <a:ext cx="193167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grimont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WA12 (MZ43013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20" name="Freeform 324"/>
                        <wps:cNvSpPr>
                          <a:spLocks/>
                        </wps:cNvSpPr>
                        <wps:spPr bwMode="auto">
                          <a:xfrm>
                            <a:off x="2811780" y="2288540"/>
                            <a:ext cx="635" cy="85090"/>
                          </a:xfrm>
                          <a:custGeom>
                            <a:avLst/>
                            <a:gdLst>
                              <a:gd name="T0" fmla="*/ 134 h 134"/>
                              <a:gd name="T1" fmla="*/ 0 h 134"/>
                              <a:gd name="T2" fmla="*/ 0 h 13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1" name="Rectangle 325"/>
                        <wps:cNvSpPr>
                          <a:spLocks noChangeArrowheads="1"/>
                        </wps:cNvSpPr>
                        <wps:spPr bwMode="auto">
                          <a:xfrm>
                            <a:off x="2910840" y="2406650"/>
                            <a:ext cx="171704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Uncultured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(AB18879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22" name="Freeform 326"/>
                        <wps:cNvSpPr>
                          <a:spLocks/>
                        </wps:cNvSpPr>
                        <wps:spPr bwMode="auto">
                          <a:xfrm>
                            <a:off x="2811780" y="2380615"/>
                            <a:ext cx="95885" cy="85090"/>
                          </a:xfrm>
                          <a:custGeom>
                            <a:avLst/>
                            <a:gdLst>
                              <a:gd name="T0" fmla="*/ 0 w 151"/>
                              <a:gd name="T1" fmla="*/ 0 h 134"/>
                              <a:gd name="T2" fmla="*/ 0 w 151"/>
                              <a:gd name="T3" fmla="*/ 134 h 134"/>
                              <a:gd name="T4" fmla="*/ 151 w 151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51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151" y="134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3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2834005" y="2583815"/>
                            <a:ext cx="211201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michiganens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Mw1 (LC19153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24" name="Freeform 328"/>
                        <wps:cNvSpPr>
                          <a:spLocks/>
                        </wps:cNvSpPr>
                        <wps:spPr bwMode="auto">
                          <a:xfrm>
                            <a:off x="2830195" y="2642870"/>
                            <a:ext cx="635" cy="84455"/>
                          </a:xfrm>
                          <a:custGeom>
                            <a:avLst/>
                            <a:gdLst>
                              <a:gd name="T0" fmla="*/ 133 h 133"/>
                              <a:gd name="T1" fmla="*/ 0 h 133"/>
                              <a:gd name="T2" fmla="*/ 0 h 13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5" name="Rectangle 329"/>
                        <wps:cNvSpPr>
                          <a:spLocks noChangeArrowheads="1"/>
                        </wps:cNvSpPr>
                        <wps:spPr bwMode="auto">
                          <a:xfrm>
                            <a:off x="2872105" y="2760980"/>
                            <a:ext cx="18472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pasteur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Ko4 (MN10467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26" name="Freeform 330"/>
                        <wps:cNvSpPr>
                          <a:spLocks/>
                        </wps:cNvSpPr>
                        <wps:spPr bwMode="auto">
                          <a:xfrm>
                            <a:off x="2830195" y="2734945"/>
                            <a:ext cx="38735" cy="85090"/>
                          </a:xfrm>
                          <a:custGeom>
                            <a:avLst/>
                            <a:gdLst>
                              <a:gd name="T0" fmla="*/ 0 w 61"/>
                              <a:gd name="T1" fmla="*/ 0 h 134"/>
                              <a:gd name="T2" fmla="*/ 0 w 61"/>
                              <a:gd name="T3" fmla="*/ 134 h 134"/>
                              <a:gd name="T4" fmla="*/ 61 w 61"/>
                              <a:gd name="T5" fmla="*/ 134 h 1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1"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  <a:lnTo>
                                  <a:pt x="61" y="134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7" name="Rectangle 331"/>
                        <wps:cNvSpPr>
                          <a:spLocks noChangeArrowheads="1"/>
                        </wps:cNvSpPr>
                        <wps:spPr bwMode="auto">
                          <a:xfrm>
                            <a:off x="2890520" y="2938145"/>
                            <a:ext cx="317436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spallanzanii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SB6411_SPARK775C1T_Ko3 (MN091365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28" name="Freeform 332"/>
                        <wps:cNvSpPr>
                          <a:spLocks/>
                        </wps:cNvSpPr>
                        <wps:spPr bwMode="auto">
                          <a:xfrm>
                            <a:off x="2868930" y="2996565"/>
                            <a:ext cx="18415" cy="173355"/>
                          </a:xfrm>
                          <a:custGeom>
                            <a:avLst/>
                            <a:gdLst>
                              <a:gd name="T0" fmla="*/ 0 w 29"/>
                              <a:gd name="T1" fmla="*/ 273 h 273"/>
                              <a:gd name="T2" fmla="*/ 0 w 29"/>
                              <a:gd name="T3" fmla="*/ 0 h 273"/>
                              <a:gd name="T4" fmla="*/ 29 w 29"/>
                              <a:gd name="T5" fmla="*/ 0 h 2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" h="273">
                                <a:moveTo>
                                  <a:pt x="0" y="273"/>
                                </a:moveTo>
                                <a:lnTo>
                                  <a:pt x="0" y="0"/>
                                </a:lnTo>
                                <a:lnTo>
                                  <a:pt x="29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9" name="Rectangle 333"/>
                        <wps:cNvSpPr>
                          <a:spLocks noChangeArrowheads="1"/>
                        </wps:cNvSpPr>
                        <wps:spPr bwMode="auto">
                          <a:xfrm>
                            <a:off x="3004820" y="3115310"/>
                            <a:ext cx="218567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oxytoca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isolate HL1HP15 (LT22113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30" name="Freeform 334"/>
                        <wps:cNvSpPr>
                          <a:spLocks/>
                        </wps:cNvSpPr>
                        <wps:spPr bwMode="auto">
                          <a:xfrm>
                            <a:off x="3001010" y="3173730"/>
                            <a:ext cx="635" cy="173355"/>
                          </a:xfrm>
                          <a:custGeom>
                            <a:avLst/>
                            <a:gdLst>
                              <a:gd name="T0" fmla="*/ 273 h 273"/>
                              <a:gd name="T1" fmla="*/ 0 h 273"/>
                              <a:gd name="T2" fmla="*/ 0 h 273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73">
                                <a:moveTo>
                                  <a:pt x="0" y="27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1" name="Rectangle 335"/>
                        <wps:cNvSpPr>
                          <a:spLocks noChangeArrowheads="1"/>
                        </wps:cNvSpPr>
                        <wps:spPr bwMode="auto">
                          <a:xfrm>
                            <a:off x="3004820" y="3291840"/>
                            <a:ext cx="24060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Uncultured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clone W1SH16 (LT576226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32" name="Freeform 336"/>
                        <wps:cNvSpPr>
                          <a:spLocks/>
                        </wps:cNvSpPr>
                        <wps:spPr bwMode="auto">
                          <a:xfrm>
                            <a:off x="3001010" y="3350895"/>
                            <a:ext cx="635" cy="85090"/>
                          </a:xfrm>
                          <a:custGeom>
                            <a:avLst/>
                            <a:gdLst>
                              <a:gd name="T0" fmla="*/ 134 h 134"/>
                              <a:gd name="T1" fmla="*/ 0 h 134"/>
                              <a:gd name="T2" fmla="*/ 0 h 13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4">
                                <a:moveTo>
                                  <a:pt x="0" y="13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3" name="Rectangle 337"/>
                        <wps:cNvSpPr>
                          <a:spLocks noChangeArrowheads="1"/>
                        </wps:cNvSpPr>
                        <wps:spPr bwMode="auto">
                          <a:xfrm>
                            <a:off x="3004820" y="3469005"/>
                            <a:ext cx="233807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Uncultured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clone W4R26 (LT576221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34" name="Freeform 338"/>
                        <wps:cNvSpPr>
                          <a:spLocks/>
                        </wps:cNvSpPr>
                        <wps:spPr bwMode="auto">
                          <a:xfrm>
                            <a:off x="3001010" y="3442970"/>
                            <a:ext cx="635" cy="85090"/>
                          </a:xfrm>
                          <a:custGeom>
                            <a:avLst/>
                            <a:gdLst>
                              <a:gd name="T0" fmla="*/ 0 h 134"/>
                              <a:gd name="T1" fmla="*/ 134 h 134"/>
                              <a:gd name="T2" fmla="*/ 134 h 134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34">
                                <a:moveTo>
                                  <a:pt x="0" y="0"/>
                                </a:moveTo>
                                <a:lnTo>
                                  <a:pt x="0" y="134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5" name="Line 339"/>
                        <wps:cNvCnPr>
                          <a:cxnSpLocks noChangeShapeType="1"/>
                        </wps:cNvCnPr>
                        <wps:spPr bwMode="auto">
                          <a:xfrm>
                            <a:off x="3001010" y="3354705"/>
                            <a:ext cx="635" cy="173355"/>
                          </a:xfrm>
                          <a:prstGeom prst="line">
                            <a:avLst/>
                          </a:pr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6" name="Freeform 340"/>
                        <wps:cNvSpPr>
                          <a:spLocks/>
                        </wps:cNvSpPr>
                        <wps:spPr bwMode="auto">
                          <a:xfrm>
                            <a:off x="2868930" y="3177540"/>
                            <a:ext cx="132080" cy="173355"/>
                          </a:xfrm>
                          <a:custGeom>
                            <a:avLst/>
                            <a:gdLst>
                              <a:gd name="T0" fmla="*/ 0 w 208"/>
                              <a:gd name="T1" fmla="*/ 0 h 273"/>
                              <a:gd name="T2" fmla="*/ 0 w 208"/>
                              <a:gd name="T3" fmla="*/ 273 h 273"/>
                              <a:gd name="T4" fmla="*/ 208 w 208"/>
                              <a:gd name="T5" fmla="*/ 273 h 27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8" h="273">
                                <a:moveTo>
                                  <a:pt x="0" y="0"/>
                                </a:moveTo>
                                <a:lnTo>
                                  <a:pt x="0" y="273"/>
                                </a:lnTo>
                                <a:lnTo>
                                  <a:pt x="208" y="273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7" name="Freeform 341"/>
                        <wps:cNvSpPr>
                          <a:spLocks/>
                        </wps:cNvSpPr>
                        <wps:spPr bwMode="auto">
                          <a:xfrm>
                            <a:off x="2830195" y="2912110"/>
                            <a:ext cx="38735" cy="261620"/>
                          </a:xfrm>
                          <a:custGeom>
                            <a:avLst/>
                            <a:gdLst>
                              <a:gd name="T0" fmla="*/ 0 w 61"/>
                              <a:gd name="T1" fmla="*/ 0 h 412"/>
                              <a:gd name="T2" fmla="*/ 0 w 61"/>
                              <a:gd name="T3" fmla="*/ 412 h 412"/>
                              <a:gd name="T4" fmla="*/ 61 w 61"/>
                              <a:gd name="T5" fmla="*/ 412 h 41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1" h="412">
                                <a:moveTo>
                                  <a:pt x="0" y="0"/>
                                </a:moveTo>
                                <a:lnTo>
                                  <a:pt x="0" y="412"/>
                                </a:lnTo>
                                <a:lnTo>
                                  <a:pt x="61" y="412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8" name="Line 342"/>
                        <wps:cNvCnPr>
                          <a:cxnSpLocks noChangeShapeType="1"/>
                        </wps:cNvCnPr>
                        <wps:spPr bwMode="auto">
                          <a:xfrm>
                            <a:off x="2830195" y="2642870"/>
                            <a:ext cx="635" cy="261620"/>
                          </a:xfrm>
                          <a:prstGeom prst="line">
                            <a:avLst/>
                          </a:pr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9" name="Freeform 343"/>
                        <wps:cNvSpPr>
                          <a:spLocks/>
                        </wps:cNvSpPr>
                        <wps:spPr bwMode="auto">
                          <a:xfrm>
                            <a:off x="2811780" y="2602230"/>
                            <a:ext cx="18415" cy="306070"/>
                          </a:xfrm>
                          <a:custGeom>
                            <a:avLst/>
                            <a:gdLst>
                              <a:gd name="T0" fmla="*/ 0 w 29"/>
                              <a:gd name="T1" fmla="*/ 0 h 482"/>
                              <a:gd name="T2" fmla="*/ 0 w 29"/>
                              <a:gd name="T3" fmla="*/ 482 h 482"/>
                              <a:gd name="T4" fmla="*/ 29 w 29"/>
                              <a:gd name="T5" fmla="*/ 482 h 482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9" h="482">
                                <a:moveTo>
                                  <a:pt x="0" y="0"/>
                                </a:moveTo>
                                <a:lnTo>
                                  <a:pt x="0" y="482"/>
                                </a:lnTo>
                                <a:lnTo>
                                  <a:pt x="29" y="482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0" name="Line 344"/>
                        <wps:cNvCnPr>
                          <a:cxnSpLocks noChangeShapeType="1"/>
                        </wps:cNvCnPr>
                        <wps:spPr bwMode="auto">
                          <a:xfrm>
                            <a:off x="2811780" y="2288540"/>
                            <a:ext cx="635" cy="306070"/>
                          </a:xfrm>
                          <a:prstGeom prst="line">
                            <a:avLst/>
                          </a:pr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1" name="Freeform 345"/>
                        <wps:cNvSpPr>
                          <a:spLocks/>
                        </wps:cNvSpPr>
                        <wps:spPr bwMode="auto">
                          <a:xfrm>
                            <a:off x="2679065" y="2043430"/>
                            <a:ext cx="132715" cy="554990"/>
                          </a:xfrm>
                          <a:custGeom>
                            <a:avLst/>
                            <a:gdLst>
                              <a:gd name="T0" fmla="*/ 0 w 209"/>
                              <a:gd name="T1" fmla="*/ 0 h 874"/>
                              <a:gd name="T2" fmla="*/ 0 w 209"/>
                              <a:gd name="T3" fmla="*/ 874 h 874"/>
                              <a:gd name="T4" fmla="*/ 209 w 209"/>
                              <a:gd name="T5" fmla="*/ 874 h 8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09" h="874">
                                <a:moveTo>
                                  <a:pt x="0" y="0"/>
                                </a:moveTo>
                                <a:lnTo>
                                  <a:pt x="0" y="874"/>
                                </a:lnTo>
                                <a:lnTo>
                                  <a:pt x="209" y="874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2" name="Freeform 346"/>
                        <wps:cNvSpPr>
                          <a:spLocks/>
                        </wps:cNvSpPr>
                        <wps:spPr bwMode="auto">
                          <a:xfrm>
                            <a:off x="2640330" y="2039620"/>
                            <a:ext cx="38735" cy="872490"/>
                          </a:xfrm>
                          <a:custGeom>
                            <a:avLst/>
                            <a:gdLst>
                              <a:gd name="T0" fmla="*/ 0 w 61"/>
                              <a:gd name="T1" fmla="*/ 1374 h 1374"/>
                              <a:gd name="T2" fmla="*/ 0 w 61"/>
                              <a:gd name="T3" fmla="*/ 0 h 1374"/>
                              <a:gd name="T4" fmla="*/ 61 w 61"/>
                              <a:gd name="T5" fmla="*/ 0 h 137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1" h="1374">
                                <a:moveTo>
                                  <a:pt x="0" y="1374"/>
                                </a:moveTo>
                                <a:lnTo>
                                  <a:pt x="0" y="0"/>
                                </a:lnTo>
                                <a:lnTo>
                                  <a:pt x="61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3" name="Rectangle 347"/>
                        <wps:cNvSpPr>
                          <a:spLocks noChangeArrowheads="1"/>
                        </wps:cNvSpPr>
                        <wps:spPr bwMode="auto">
                          <a:xfrm>
                            <a:off x="2816860" y="3646170"/>
                            <a:ext cx="23552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aerogene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CUMB TP-07 (OK60577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44" name="Freeform 348"/>
                        <wps:cNvSpPr>
                          <a:spLocks/>
                        </wps:cNvSpPr>
                        <wps:spPr bwMode="auto">
                          <a:xfrm>
                            <a:off x="2679065" y="3705225"/>
                            <a:ext cx="134620" cy="84455"/>
                          </a:xfrm>
                          <a:custGeom>
                            <a:avLst/>
                            <a:gdLst>
                              <a:gd name="T0" fmla="*/ 0 w 212"/>
                              <a:gd name="T1" fmla="*/ 133 h 133"/>
                              <a:gd name="T2" fmla="*/ 0 w 212"/>
                              <a:gd name="T3" fmla="*/ 0 h 133"/>
                              <a:gd name="T4" fmla="*/ 212 w 212"/>
                              <a:gd name="T5" fmla="*/ 0 h 1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12" h="133">
                                <a:moveTo>
                                  <a:pt x="0" y="133"/>
                                </a:moveTo>
                                <a:lnTo>
                                  <a:pt x="0" y="0"/>
                                </a:lnTo>
                                <a:lnTo>
                                  <a:pt x="212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5" name="Rectangle 349"/>
                        <wps:cNvSpPr>
                          <a:spLocks noChangeArrowheads="1"/>
                        </wps:cNvSpPr>
                        <wps:spPr bwMode="auto">
                          <a:xfrm>
                            <a:off x="2874010" y="3823335"/>
                            <a:ext cx="228155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Uncultured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sp.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clone JUR2 (MT981257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46" name="Freeform 350"/>
                        <wps:cNvSpPr>
                          <a:spLocks/>
                        </wps:cNvSpPr>
                        <wps:spPr bwMode="auto">
                          <a:xfrm>
                            <a:off x="2679065" y="3797300"/>
                            <a:ext cx="191770" cy="84455"/>
                          </a:xfrm>
                          <a:custGeom>
                            <a:avLst/>
                            <a:gdLst>
                              <a:gd name="T0" fmla="*/ 0 w 302"/>
                              <a:gd name="T1" fmla="*/ 0 h 133"/>
                              <a:gd name="T2" fmla="*/ 0 w 302"/>
                              <a:gd name="T3" fmla="*/ 133 h 133"/>
                              <a:gd name="T4" fmla="*/ 302 w 302"/>
                              <a:gd name="T5" fmla="*/ 133 h 13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02" h="133">
                                <a:moveTo>
                                  <a:pt x="0" y="0"/>
                                </a:moveTo>
                                <a:lnTo>
                                  <a:pt x="0" y="133"/>
                                </a:lnTo>
                                <a:lnTo>
                                  <a:pt x="302" y="133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7" name="Freeform 351"/>
                        <wps:cNvSpPr>
                          <a:spLocks/>
                        </wps:cNvSpPr>
                        <wps:spPr bwMode="auto">
                          <a:xfrm>
                            <a:off x="2640330" y="2919095"/>
                            <a:ext cx="38735" cy="874395"/>
                          </a:xfrm>
                          <a:custGeom>
                            <a:avLst/>
                            <a:gdLst>
                              <a:gd name="T0" fmla="*/ 0 w 61"/>
                              <a:gd name="T1" fmla="*/ 0 h 1377"/>
                              <a:gd name="T2" fmla="*/ 0 w 61"/>
                              <a:gd name="T3" fmla="*/ 1377 h 1377"/>
                              <a:gd name="T4" fmla="*/ 61 w 61"/>
                              <a:gd name="T5" fmla="*/ 1377 h 13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61" h="1377">
                                <a:moveTo>
                                  <a:pt x="0" y="0"/>
                                </a:moveTo>
                                <a:lnTo>
                                  <a:pt x="0" y="1377"/>
                                </a:lnTo>
                                <a:lnTo>
                                  <a:pt x="61" y="1377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8" name="Freeform 352"/>
                        <wps:cNvSpPr>
                          <a:spLocks/>
                        </wps:cNvSpPr>
                        <wps:spPr bwMode="auto">
                          <a:xfrm>
                            <a:off x="2487295" y="2915920"/>
                            <a:ext cx="153035" cy="567690"/>
                          </a:xfrm>
                          <a:custGeom>
                            <a:avLst/>
                            <a:gdLst>
                              <a:gd name="T0" fmla="*/ 0 w 241"/>
                              <a:gd name="T1" fmla="*/ 894 h 894"/>
                              <a:gd name="T2" fmla="*/ 0 w 241"/>
                              <a:gd name="T3" fmla="*/ 0 h 894"/>
                              <a:gd name="T4" fmla="*/ 241 w 241"/>
                              <a:gd name="T5" fmla="*/ 0 h 89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41" h="894">
                                <a:moveTo>
                                  <a:pt x="0" y="894"/>
                                </a:moveTo>
                                <a:lnTo>
                                  <a:pt x="0" y="0"/>
                                </a:lnTo>
                                <a:lnTo>
                                  <a:pt x="241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9" name="Rectangle 353"/>
                        <wps:cNvSpPr>
                          <a:spLocks noChangeArrowheads="1"/>
                        </wps:cNvSpPr>
                        <wps:spPr bwMode="auto">
                          <a:xfrm>
                            <a:off x="2568575" y="4000500"/>
                            <a:ext cx="1943100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Klebsiella huaxiens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tr. Ko8 (MN104673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50" name="Freeform 354"/>
                        <wps:cNvSpPr>
                          <a:spLocks/>
                        </wps:cNvSpPr>
                        <wps:spPr bwMode="auto">
                          <a:xfrm>
                            <a:off x="2487295" y="3491230"/>
                            <a:ext cx="77470" cy="567690"/>
                          </a:xfrm>
                          <a:custGeom>
                            <a:avLst/>
                            <a:gdLst>
                              <a:gd name="T0" fmla="*/ 0 w 122"/>
                              <a:gd name="T1" fmla="*/ 0 h 894"/>
                              <a:gd name="T2" fmla="*/ 0 w 122"/>
                              <a:gd name="T3" fmla="*/ 894 h 894"/>
                              <a:gd name="T4" fmla="*/ 122 w 122"/>
                              <a:gd name="T5" fmla="*/ 894 h 89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122" h="894">
                                <a:moveTo>
                                  <a:pt x="0" y="0"/>
                                </a:moveTo>
                                <a:lnTo>
                                  <a:pt x="0" y="894"/>
                                </a:lnTo>
                                <a:lnTo>
                                  <a:pt x="122" y="894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1" name="Freeform 355"/>
                        <wps:cNvSpPr>
                          <a:spLocks/>
                        </wps:cNvSpPr>
                        <wps:spPr bwMode="auto">
                          <a:xfrm>
                            <a:off x="73660" y="3487420"/>
                            <a:ext cx="2413635" cy="370840"/>
                          </a:xfrm>
                          <a:custGeom>
                            <a:avLst/>
                            <a:gdLst>
                              <a:gd name="T0" fmla="*/ 0 w 3801"/>
                              <a:gd name="T1" fmla="*/ 584 h 584"/>
                              <a:gd name="T2" fmla="*/ 0 w 3801"/>
                              <a:gd name="T3" fmla="*/ 0 h 584"/>
                              <a:gd name="T4" fmla="*/ 3801 w 3801"/>
                              <a:gd name="T5" fmla="*/ 0 h 5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3801" h="584">
                                <a:moveTo>
                                  <a:pt x="0" y="584"/>
                                </a:moveTo>
                                <a:lnTo>
                                  <a:pt x="0" y="0"/>
                                </a:lnTo>
                                <a:lnTo>
                                  <a:pt x="3801" y="0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2" name="Rectangle 356"/>
                        <wps:cNvSpPr>
                          <a:spLocks noChangeArrowheads="1"/>
                        </wps:cNvSpPr>
                        <wps:spPr bwMode="auto">
                          <a:xfrm>
                            <a:off x="3025140" y="4177030"/>
                            <a:ext cx="2050415" cy="227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>Bacillus subtilis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 xml:space="preserve"> subsp. </w:t>
                              </w:r>
                              <w:r w:rsidRPr="00162EF6">
                                <w:rPr>
                                  <w:rFonts w:ascii="Arial" w:hAnsi="Arial" w:cs="Arial"/>
                                  <w:i/>
                                  <w:iCs/>
                                  <w:color w:val="000000"/>
                                  <w:sz w:val="16"/>
                                  <w:szCs w:val="16"/>
                                </w:rPr>
                                <w:t xml:space="preserve">spizizenii </w:t>
                              </w:r>
                              <w:r>
                                <w:rPr>
                                  <w:rFonts w:ascii="Arial" w:hAnsi="Arial" w:cs="Arial"/>
                                  <w:color w:val="000000"/>
                                  <w:sz w:val="16"/>
                                  <w:szCs w:val="16"/>
                                </w:rPr>
                                <w:t>(AF07497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53" name="Freeform 357"/>
                        <wps:cNvSpPr>
                          <a:spLocks/>
                        </wps:cNvSpPr>
                        <wps:spPr bwMode="auto">
                          <a:xfrm>
                            <a:off x="73660" y="3865245"/>
                            <a:ext cx="2947670" cy="370840"/>
                          </a:xfrm>
                          <a:custGeom>
                            <a:avLst/>
                            <a:gdLst>
                              <a:gd name="T0" fmla="*/ 0 w 4642"/>
                              <a:gd name="T1" fmla="*/ 0 h 584"/>
                              <a:gd name="T2" fmla="*/ 0 w 4642"/>
                              <a:gd name="T3" fmla="*/ 584 h 584"/>
                              <a:gd name="T4" fmla="*/ 4642 w 4642"/>
                              <a:gd name="T5" fmla="*/ 584 h 58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642" h="584">
                                <a:moveTo>
                                  <a:pt x="0" y="0"/>
                                </a:moveTo>
                                <a:lnTo>
                                  <a:pt x="0" y="584"/>
                                </a:lnTo>
                                <a:lnTo>
                                  <a:pt x="4642" y="584"/>
                                </a:lnTo>
                              </a:path>
                            </a:pathLst>
                          </a:custGeom>
                          <a:noFill/>
                          <a:ln w="12" cap="sq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4" name="Oval 358"/>
                        <wps:cNvSpPr>
                          <a:spLocks noChangeArrowheads="1"/>
                        </wps:cNvSpPr>
                        <wps:spPr bwMode="auto">
                          <a:xfrm>
                            <a:off x="2826385" y="110490"/>
                            <a:ext cx="77470" cy="77470"/>
                          </a:xfrm>
                          <a:prstGeom prst="ellipse">
                            <a:avLst/>
                          </a:prstGeom>
                          <a:solidFill>
                            <a:srgbClr val="000000"/>
                          </a:solidFill>
                          <a:ln w="12" cap="rnd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5" name="Rectangle 359"/>
                        <wps:cNvSpPr>
                          <a:spLocks noChangeArrowheads="1"/>
                        </wps:cNvSpPr>
                        <wps:spPr bwMode="auto">
                          <a:xfrm>
                            <a:off x="2835275" y="3376930"/>
                            <a:ext cx="127635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56" name="Rectangle 360"/>
                        <wps:cNvSpPr>
                          <a:spLocks noChangeArrowheads="1"/>
                        </wps:cNvSpPr>
                        <wps:spPr bwMode="auto">
                          <a:xfrm>
                            <a:off x="2747010" y="3199765"/>
                            <a:ext cx="850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</w:rPr>
                                <w:t>6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57" name="Rectangle 361"/>
                        <wps:cNvSpPr>
                          <a:spLocks noChangeArrowheads="1"/>
                        </wps:cNvSpPr>
                        <wps:spPr bwMode="auto">
                          <a:xfrm>
                            <a:off x="2719705" y="2934335"/>
                            <a:ext cx="850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</w:rPr>
                                <w:t>3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58" name="Rectangle 362"/>
                        <wps:cNvSpPr>
                          <a:spLocks noChangeArrowheads="1"/>
                        </wps:cNvSpPr>
                        <wps:spPr bwMode="auto">
                          <a:xfrm>
                            <a:off x="2689860" y="2624455"/>
                            <a:ext cx="850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</w:rPr>
                                <w:t>7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59" name="Rectangle 363"/>
                        <wps:cNvSpPr>
                          <a:spLocks noChangeArrowheads="1"/>
                        </wps:cNvSpPr>
                        <wps:spPr bwMode="auto">
                          <a:xfrm>
                            <a:off x="2557780" y="3819525"/>
                            <a:ext cx="850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</w:rPr>
                                <w:t>3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60" name="Rectangle 364"/>
                        <wps:cNvSpPr>
                          <a:spLocks noChangeArrowheads="1"/>
                        </wps:cNvSpPr>
                        <wps:spPr bwMode="auto">
                          <a:xfrm>
                            <a:off x="2519045" y="2802890"/>
                            <a:ext cx="850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</w:rPr>
                                <w:t>3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61" name="Rectangle 365"/>
                        <wps:cNvSpPr>
                          <a:spLocks noChangeArrowheads="1"/>
                        </wps:cNvSpPr>
                        <wps:spPr bwMode="auto">
                          <a:xfrm>
                            <a:off x="2557780" y="1927225"/>
                            <a:ext cx="850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</w:rPr>
                                <w:t>1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62" name="Rectangle 366"/>
                        <wps:cNvSpPr>
                          <a:spLocks noChangeArrowheads="1"/>
                        </wps:cNvSpPr>
                        <wps:spPr bwMode="auto">
                          <a:xfrm>
                            <a:off x="2614295" y="1368425"/>
                            <a:ext cx="850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</w:rPr>
                                <w:t>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63" name="Rectangle 367"/>
                        <wps:cNvSpPr>
                          <a:spLocks noChangeArrowheads="1"/>
                        </wps:cNvSpPr>
                        <wps:spPr bwMode="auto">
                          <a:xfrm>
                            <a:off x="2740025" y="1202690"/>
                            <a:ext cx="850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</w:rPr>
                                <w:t>6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64" name="Rectangle 368"/>
                        <wps:cNvSpPr>
                          <a:spLocks noChangeArrowheads="1"/>
                        </wps:cNvSpPr>
                        <wps:spPr bwMode="auto">
                          <a:xfrm>
                            <a:off x="2710180" y="1562100"/>
                            <a:ext cx="850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</w:rPr>
                                <w:t>5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65" name="Rectangle 369"/>
                        <wps:cNvSpPr>
                          <a:spLocks noChangeArrowheads="1"/>
                        </wps:cNvSpPr>
                        <wps:spPr bwMode="auto">
                          <a:xfrm>
                            <a:off x="2687955" y="809625"/>
                            <a:ext cx="850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</w:rPr>
                                <w:t>6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66" name="Rectangle 370"/>
                        <wps:cNvSpPr>
                          <a:spLocks noChangeArrowheads="1"/>
                        </wps:cNvSpPr>
                        <wps:spPr bwMode="auto">
                          <a:xfrm>
                            <a:off x="2653030" y="737870"/>
                            <a:ext cx="850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</w:rPr>
                                <w:t>1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67" name="Line 371"/>
                        <wps:cNvCnPr>
                          <a:cxnSpLocks noChangeShapeType="1"/>
                        </wps:cNvCnPr>
                        <wps:spPr bwMode="auto">
                          <a:xfrm>
                            <a:off x="441960" y="4485005"/>
                            <a:ext cx="953770" cy="635"/>
                          </a:xfrm>
                          <a:prstGeom prst="line">
                            <a:avLst/>
                          </a:prstGeom>
                          <a:noFill/>
                          <a:ln w="12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8" name="Line 372"/>
                        <wps:cNvCnPr>
                          <a:cxnSpLocks noChangeShapeType="1"/>
                        </wps:cNvCnPr>
                        <wps:spPr bwMode="auto">
                          <a:xfrm>
                            <a:off x="441960" y="4455795"/>
                            <a:ext cx="635" cy="58420"/>
                          </a:xfrm>
                          <a:prstGeom prst="line">
                            <a:avLst/>
                          </a:prstGeom>
                          <a:noFill/>
                          <a:ln w="12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9" name="Line 373"/>
                        <wps:cNvCnPr>
                          <a:cxnSpLocks noChangeShapeType="1"/>
                        </wps:cNvCnPr>
                        <wps:spPr bwMode="auto">
                          <a:xfrm>
                            <a:off x="1395730" y="4455795"/>
                            <a:ext cx="635" cy="58420"/>
                          </a:xfrm>
                          <a:prstGeom prst="line">
                            <a:avLst/>
                          </a:prstGeom>
                          <a:noFill/>
                          <a:ln w="12" cap="sq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0" name="Rectangle 374"/>
                        <wps:cNvSpPr>
                          <a:spLocks noChangeArrowheads="1"/>
                        </wps:cNvSpPr>
                        <wps:spPr bwMode="auto">
                          <a:xfrm>
                            <a:off x="841375" y="4518025"/>
                            <a:ext cx="148590" cy="1962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F31E3" w:rsidRDefault="002F31E3" w:rsidP="002F31E3">
                              <w:r>
                                <w:rPr>
                                  <w:rFonts w:ascii="MS Sans Serif" w:hAnsi="MS Sans Serif" w:cs="MS Sans Serif"/>
                                  <w:color w:val="000000"/>
                                  <w:sz w:val="12"/>
                                  <w:szCs w:val="12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371" o:spid="_x0000_s1026" editas="canvas" style="position:absolute;margin-left:0;margin-top:22.45pt;width:477.55pt;height:371.2pt;z-index:251659264;mso-position-horizontal:center;mso-position-horizontal-relative:margin" coordsize="60648,471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0648;height:47142;visibility:visible;mso-wrap-style:square">
                  <v:fill o:detectmouseclick="t"/>
                  <v:path o:connecttype="none"/>
                </v:shape>
                <v:rect id="Rectangle 291" o:spid="_x0000_s1028" style="position:absolute;left:29165;top:1054;width:21006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RFvMIA&#10;AADcAAAADwAAAGRycy9kb3ducmV2LnhtbESP3WoCMRSE7wu+QziCdzXbvbDL1iilIKh449oHOGzO&#10;/tDkZEmiu769EYReDjPzDbPeTtaIG/nQO1bwscxAENdO99wq+L3s3gsQISJrNI5JwZ0CbDeztzWW&#10;2o18plsVW5EgHEpU0MU4lFKGuiOLYekG4uQ1zluMSfpWao9jglsj8yxbSYs9p4UOB/rpqP6rrlaB&#10;vFS7saiMz9wxb07msD835JRazKfvLxCRpvgffrX3WkFefMLzTD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BEW8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Pr="00B05EFF" w:rsidRDefault="002F31E3" w:rsidP="002F31E3">
                        <w:pPr>
                          <w:rPr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B05EFF">
                          <w:rPr>
                            <w:rFonts w:ascii="Arial" w:hAnsi="Arial" w:cs="Arial"/>
                            <w:b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B05EFF">
                          <w:rPr>
                            <w:rFonts w:ascii="Arial" w:hAnsi="Arial" w:cs="Arial"/>
                            <w:b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B05EFF">
                          <w:rPr>
                            <w:rFonts w:ascii="Arial" w:hAnsi="Arial" w:cs="Arial"/>
                            <w:b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neumoniae</w:t>
                        </w:r>
                        <w:proofErr w:type="spellEnd"/>
                        <w:r w:rsidRPr="00B05EFF">
                          <w:rPr>
                            <w:rFonts w:ascii="Arial" w:hAnsi="Arial" w:cs="Arial"/>
                            <w:b/>
                            <w:color w:val="000000"/>
                            <w:sz w:val="16"/>
                            <w:szCs w:val="16"/>
                          </w:rPr>
                          <w:t xml:space="preserve"> str. M6 (MW228061)</w:t>
                        </w:r>
                      </w:p>
                    </w:txbxContent>
                  </v:textbox>
                </v:rect>
                <v:shape id="Freeform 292" o:spid="_x0000_s1029" style="position:absolute;left:27749;top:1638;width:184;height:851;visibility:visible;mso-wrap-style:square;v-text-anchor:top" coordsize="29,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p4Ix8EA&#10;AADcAAAADwAAAGRycy9kb3ducmV2LnhtbERPTYvCMBC9L/gfwgheFk3tQaQaRQVBxD2sFfE4NmNa&#10;bCaliVr/vTks7PHxvufLztbiSa2vHCsYjxIQxIXTFRsFp3w7nILwAVlj7ZgUvMnDctH7mmOm3Yt/&#10;6XkMRsQQ9hkqKENoMil9UZJFP3INceRurrUYImyN1C2+YritZZokE2mx4thQYkObkor78WEV5Ovz&#10;98OZ7fUgLz8uPU9ys97nSg363WoGIlAX/sV/7p1WkE7j2ngmHgG5+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aeCMfBAAAA3AAAAA8AAAAAAAAAAAAAAAAAmAIAAGRycy9kb3du&#10;cmV2LnhtbFBLBQYAAAAABAAEAPUAAACGAwAAAAA=&#10;" path="m,134l,,29,e" filled="f" strokeweight="33e-5mm">
                  <v:stroke joinstyle="miter" endcap="square"/>
                  <v:path arrowok="t" o:connecttype="custom" o:connectlocs="0,85090;0,0;18415,0" o:connectangles="0,0,0"/>
                </v:shape>
                <v:rect id="Rectangle 293" o:spid="_x0000_s1030" style="position:absolute;left:27787;top:2825;width:2281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d0VcIA&#10;AADcAAAADwAAAGRycy9kb3ducmV2LnhtbESP3WoCMRSE7wu+QziCdzXbvZDt1iilIKh449oHOGzO&#10;/tDkZEmiu769EYReDjPzDbPeTtaIG/nQO1bwscxAENdO99wq+L3s3gsQISJrNI5JwZ0CbDeztzWW&#10;2o18plsVW5EgHEpU0MU4lFKGuiOLYekG4uQ1zluMSfpWao9jglsj8yxbSYs9p4UOB/rpqP6rrlaB&#10;vFS7saiMz9wxb07msD835JRazKfvLxCRpvgffrX3WkFefMLzTD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13RV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neumoni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KPWIQ25 (MT102629)</w:t>
                        </w:r>
                      </w:p>
                    </w:txbxContent>
                  </v:textbox>
                </v:rect>
                <v:shape id="Freeform 294" o:spid="_x0000_s1031" style="position:absolute;left:27749;top:2565;width:6;height:844;visibility:visible;mso-wrap-style:square;v-text-anchor:top" coordsize="635,1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emScIA&#10;AADcAAAADwAAAGRycy9kb3ducmV2LnhtbERPz2vCMBS+C/4P4Qm7abKCm1ajiKWw25h2DG+P5tl2&#10;Ni+libX775fDYMeP7/d2P9pWDNT7xrGG54UCQVw603CloTjn8xUIH5ANto5Jww952O+mky2mxj34&#10;g4ZTqEQMYZ+ihjqELpXSlzVZ9AvXEUfu6nqLIcK+kqbHRwy3rUyUepEWG44NNXZ0rKm8ne5Ww+fh&#10;S1VqWeTN8RUNft+y9+KSaf00Gw8bEIHG8C/+c78ZDck6zo9n4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Lt6ZJwgAAANwAAAAPAAAAAAAAAAAAAAAAAJgCAABkcnMvZG93&#10;bnJldi54bWxQSwUGAAAAAAQABAD1AAAAhwMAAAAA&#10;" path="m,l,133e" filled="f" strokeweight="33e-5mm">
                  <v:stroke joinstyle="miter" endcap="square"/>
                  <v:path arrowok="t" o:connecttype="custom" o:connectlocs="0,0;0,84455;0,84455" o:connectangles="0,0,0"/>
                </v:shape>
                <v:rect id="Rectangle 295" o:spid="_x0000_s1032" style="position:absolute;left:27787;top:4597;width:22536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jujsIA&#10;AADcAAAADwAAAGRycy9kb3ducmV2LnhtbESPzYoCMRCE7wu+Q2jB25pxDuLOGmVZEFS8OPoAzaTn&#10;h006QxKd8e2NIOyxqKqvqPV2tEbcyYfOsYLFPANBXDndcaPgetl9rkCEiKzROCYFDwqw3Uw+1lho&#10;N/CZ7mVsRIJwKFBBG2NfSBmqliyGueuJk1c7bzEm6RupPQ4Jbo3Ms2wpLXacFlrs6bel6q+8WQXy&#10;Uu6GVWl85o55fTKH/bkmp9RsOv58g4g0xv/wu73XCvKv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eO6O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neumoni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HF4-SOB (LC617176)</w:t>
                        </w:r>
                      </w:p>
                    </w:txbxContent>
                  </v:textbox>
                </v:rect>
                <v:shape id="Freeform 296" o:spid="_x0000_s1033" style="position:absolute;left:27749;top:3448;width:6;height:1733;visibility:visible;mso-wrap-style:square;v-text-anchor:top" coordsize="635,2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BNrsYA&#10;AADcAAAADwAAAGRycy9kb3ducmV2LnhtbESPQUsDMRSE74L/ITzBi7RJFxVdmxYpFuxBirUeents&#10;ntnFzcuSpN1tf30jFDwOM/MNM50PrhUHCrHxrGEyViCIK28athq2X8vRE4iYkA22nknDkSLMZ9dX&#10;UyyN7/mTDptkRYZwLFFDnVJXShmrmhzGse+Is/fjg8OUZbDSBOwz3LWyUOpROmw4L9TY0aKm6nez&#10;dxqswnb9sbp7CIU99d9p/ba73ymtb2+G1xcQiYb0H760342G4rmAvzP5CMjZG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vBNrsYAAADcAAAADwAAAAAAAAAAAAAAAACYAgAAZHJz&#10;L2Rvd25yZXYueG1sUEsFBgAAAAAEAAQA9QAAAIsDAAAAAA==&#10;" path="m,l,273e" filled="f" strokeweight="33e-5mm">
                  <v:stroke joinstyle="miter" endcap="square"/>
                  <v:path arrowok="t" o:connecttype="custom" o:connectlocs="0,0;0,173355;0,173355" o:connectangles="0,0,0"/>
                </v:shape>
                <v:rect id="Rectangle 297" o:spid="_x0000_s1034" style="position:absolute;left:28352;top:6362;width:13729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bVY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5tVi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millet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(AY217656)</w:t>
                        </w:r>
                      </w:p>
                    </w:txbxContent>
                  </v:textbox>
                </v:rect>
                <v:shape id="Freeform 298" o:spid="_x0000_s1035" style="position:absolute;left:28098;top:6953;width:223;height:844;visibility:visible;mso-wrap-style:square;v-text-anchor:top" coordsize="35,1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PXQcMA&#10;AADcAAAADwAAAGRycy9kb3ducmV2LnhtbESPT4vCMBTE7wt+h/AEb2uqLmKrUcRl/QNerHp/Ns+2&#10;2LyUJmr99hthYY/DzPyGmS1aU4kHNa60rGDQj0AQZ1aXnCs4HX8+JyCcR9ZYWSYFL3KwmHc+Zpho&#10;++QDPVKfiwBhl6CCwvs6kdJlBRl0fVsTB+9qG4M+yCaXusFngJtKDqNoLA2WHBYKrGlVUHZL70bB&#10;SG78K96cL7t4kOE+/S7XrU2V6nXb5RSEp9b/h//aW61gGH/B+0w4AnL+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TPXQcMAAADcAAAADwAAAAAAAAAAAAAAAACYAgAAZHJzL2Rv&#10;d25yZXYueG1sUEsFBgAAAAAEAAQA9QAAAIgDAAAAAA==&#10;" path="m,133l,,35,e" filled="f" strokeweight="33e-5mm">
                  <v:stroke joinstyle="miter" endcap="square"/>
                  <v:path arrowok="t" o:connecttype="custom" o:connectlocs="0,84455;0,0;22225,0" o:connectangles="0,0,0"/>
                </v:shape>
                <v:rect id="Rectangle 299" o:spid="_x0000_s1036" style="position:absolute;left:30232;top:8134;width:22142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Pojc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Q+iN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granulomat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gall248 (MW435512)</w:t>
                        </w:r>
                      </w:p>
                    </w:txbxContent>
                  </v:textbox>
                </v:rect>
                <v:shape id="Freeform 300" o:spid="_x0000_s1037" style="position:absolute;left:28098;top:7874;width:2096;height:850;visibility:visible;mso-wrap-style:square;v-text-anchor:top" coordsize="330,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hmxcUA&#10;AADcAAAADwAAAGRycy9kb3ducmV2LnhtbESP3WrCQBSE74W+w3IK3tVNFYKmrlIKRUHwr4XeHrPH&#10;JCR7NuyuGn16Vyh4OczMN8x03plGnMn5yrKC90ECgji3uuJCwe/P99sYhA/IGhvLpOBKHuazl94U&#10;M20vvKPzPhQiQthnqKAMoc2k9HlJBv3AtsTRO1pnMETpCqkdXiLcNHKYJKk0WHFcKLGlr5Lyen8y&#10;Cm7p4m+zuKWrtRvp+rit/eFgvFL91+7zA0SgLjzD/+2lVjCcpPA4E4+An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KGbFxQAAANwAAAAPAAAAAAAAAAAAAAAAAJgCAABkcnMv&#10;ZG93bnJldi54bWxQSwUGAAAAAAQABAD1AAAAigMAAAAA&#10;" path="m,l,134r330,e" filled="f" strokeweight="33e-5mm">
                  <v:stroke joinstyle="miter" endcap="square"/>
                  <v:path arrowok="t" o:connecttype="custom" o:connectlocs="0,0;0,85090;209550,85090" o:connectangles="0,0,0"/>
                </v:shape>
                <v:shape id="Freeform 301" o:spid="_x0000_s1038" style="position:absolute;left:27749;top:4775;width:349;height:3060;visibility:visible;mso-wrap-style:square;v-text-anchor:top" coordsize="55,4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RXacYA&#10;AADcAAAADwAAAGRycy9kb3ducmV2LnhtbESPT2vCQBTE7wW/w/KEXkQ35qA1uor0j6gUSmN7f2Sf&#10;STD7Nma3MX57VxB6HGbmN8xi1ZlKtNS40rKC8SgCQZxZXXKu4OfwMXwB4TyyxsoyKbiSg9Wy97TA&#10;RNsLf1Ob+lwECLsEFRTe14mULivIoBvZmjh4R9sY9EE2udQNXgLcVDKOook0WHJYKLCm14KyU/pn&#10;FKS7L2w/N7O33/118z4+ns6DKD4r9dzv1nMQnjr/H360t1pBPJvC/Uw4AnJ5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bRXacYAAADcAAAADwAAAAAAAAAAAAAAAACYAgAAZHJz&#10;L2Rvd25yZXYueG1sUEsFBgAAAAAEAAQA9QAAAIsDAAAAAA==&#10;" path="m,l,482r55,e" filled="f" strokeweight="33e-5mm">
                  <v:stroke joinstyle="miter" endcap="square"/>
                  <v:path arrowok="t" o:connecttype="custom" o:connectlocs="0,0;0,306070;34925,306070" o:connectangles="0,0,0"/>
                </v:shape>
                <v:rect id="Rectangle 302" o:spid="_x0000_s1039" style="position:absolute;left:30270;top:9906;width:18523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JHE74A&#10;AADcAAAADwAAAGRycy9kb3ducmV2LnhtbERPy4rCMBTdC/5DuMLsNLWLwalGEUFQmY3VD7g0tw9M&#10;bkoSbf17sxiY5eG8N7vRGvEiHzrHCpaLDARx5XTHjYL77ThfgQgRWaNxTAreFGC3nU42WGg38JVe&#10;ZWxECuFQoII2xr6QMlQtWQwL1xMnrnbeYkzQN1J7HFK4NTLPsm9psePU0GJPh5aqR/m0CuStPA6r&#10;0vjMXfL615xP15qcUl+zcb8GEWmM/+I/90kryH/S2nQmHQG5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VCRxO+AAAA3AAAAA8AAAAAAAAAAAAAAAAAmAIAAGRycy9kb3ducmV2&#10;LnhtbFBLBQYAAAAABAAEAPUAAACDAwAAAAA=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IPF4-SOB (LC617179)</w:t>
                        </w:r>
                      </w:p>
                    </w:txbxContent>
                  </v:textbox>
                </v:rect>
                <v:shape id="Freeform 303" o:spid="_x0000_s1040" style="position:absolute;left:27749;top:6102;width:2483;height:4388;visibility:visible;mso-wrap-style:square;v-text-anchor:top" coordsize="391,6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89Eb8YA&#10;AADcAAAADwAAAGRycy9kb3ducmV2LnhtbESPQWvCQBSE7wX/w/IKvRTdqFA1dRURhCp40Cji7ZF9&#10;TVKzb9PsNsZ/7woFj8PMfMNM560pRUO1Kywr6PciEMSp1QVnCg7JqjsG4TyyxtIyKbiRg/ms8zLF&#10;WNsr76jZ+0wECLsYFeTeV7GULs3JoOvZijh437Y26IOsM6lrvAa4KeUgij6kwYLDQo4VLXNKL/s/&#10;o6AaXvT2dPzdJPRubrT6WY+OzVmpt9d28QnCU+uf4f/2l1YwmEzgcSYcATm7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89Eb8YAAADcAAAADwAAAAAAAAAAAAAAAACYAgAAZHJz&#10;L2Rvd25yZXYueG1sUEsFBgAAAAAEAAQA9QAAAIsDAAAAAA==&#10;" path="m,l,691r391,e" filled="f" strokeweight="33e-5mm">
                  <v:stroke joinstyle="miter" endcap="square"/>
                  <v:path arrowok="t" o:connecttype="custom" o:connectlocs="0,0;0,438785;248285,438785" o:connectangles="0,0,0"/>
                </v:shape>
                <v:rect id="Rectangle 304" o:spid="_x0000_s1041" style="position:absolute;left:28536;top:11677;width:22759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/RD74A&#10;AADcAAAADwAAAGRycy9kb3ducmV2LnhtbERPy2oCMRTdC/5DuEJ3mmihyGgUEQRb3Dj6AZfJnQcm&#10;N0MSnenfNwuhy8N5b/ejs+JFIXaeNSwXCgRx5U3HjYb77TRfg4gJ2aD1TBp+KcJ+N51ssTB+4Cu9&#10;ytSIHMKxQA1tSn0hZaxachgXvifOXO2Dw5RhaKQJOORwZ+VKqS/psOPc0GJPx5aqR/l0GuStPA3r&#10;0gblf1b1xX6frzV5rT9m42EDItGY/sVv99lo+FR5fj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Xf0Q++AAAA3AAAAA8AAAAAAAAAAAAAAAAAmAIAAGRycy9kb3ducmV2&#10;LnhtbFBLBQYAAAAABAAEAPUAAACDAwAAAAA=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quasivariico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AKP B2 (MW221385)</w:t>
                        </w:r>
                      </w:p>
                    </w:txbxContent>
                  </v:textbox>
                </v:rect>
                <v:shape id="Freeform 305" o:spid="_x0000_s1042" style="position:absolute;left:28505;top:12261;width:6;height:851;visibility:visible;mso-wrap-style:square;v-text-anchor:top" coordsize="635,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cE48QA&#10;AADcAAAADwAAAGRycy9kb3ducmV2LnhtbESPwWrDMBBE74H+g9hCLqGR0oBbXMshBAq5lTqBXBdr&#10;a5taK2NtY/fvo0Ihx2Fm3jDFbva9utIYu8AWNmsDirgOruPGwvn0/vQKKgqywz4wWfilCLvyYVFg&#10;7sLEn3StpFEJwjFHC63IkGsd65Y8xnUYiJP3FUaPkuTYaDfilOC+18/GZNpjx2mhxYEOLdXf1Y+3&#10;cNhnp+pl6IycL9NxO3+sJGtW1i4f5/0bKKFZ7uH/9tFZ2JoN/J1JR0CXN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7XBOPEAAAA3AAAAA8AAAAAAAAAAAAAAAAAmAIAAGRycy9k&#10;b3ducmV2LnhtbFBLBQYAAAAABAAEAPUAAACJAwAAAAA=&#10;" path="m,134l,e" filled="f" strokeweight="33e-5mm">
                  <v:stroke joinstyle="miter" endcap="square"/>
                  <v:path arrowok="t" o:connecttype="custom" o:connectlocs="0,85090;0,0;0,0" o:connectangles="0,0,0"/>
                </v:shape>
                <v:rect id="Rectangle 306" o:spid="_x0000_s1043" style="position:absolute;left:28924;top:13449;width:1649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Hq48IA&#10;AADcAAAADwAAAGRycy9kb3ducmV2LnhtbESP3WoCMRSE74W+QziF3mnSFURWo0hBsNIbVx/gsDn7&#10;g8nJkqTu9u2bQsHLYWa+Ybb7yVnxoBB7zxreFwoEce1Nz62G2/U4X4OICdmg9UwafijCfvcy22Jp&#10;/MgXelSpFRnCsUQNXUpDKWWsO3IYF34gzl7jg8OUZWilCThmuLOyUGolHfacFzoc6KOj+l59Ow3y&#10;Wh3HdWWD8uei+bKfp0tDXuu31+mwAZFoSs/wf/tkNCxVA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Qerj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UKT3 (LC636411)</w:t>
                        </w:r>
                      </w:p>
                    </w:txbxContent>
                  </v:textbox>
                </v:rect>
                <v:shape id="Freeform 307" o:spid="_x0000_s1044" style="position:absolute;left:28505;top:13182;width:387;height:851;visibility:visible;mso-wrap-style:square;v-text-anchor:top" coordsize="61,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+arZMcA&#10;AADcAAAADwAAAGRycy9kb3ducmV2LnhtbESPQWvCQBSE74X+h+UVehHdWLGU1FVKRVAUS2NEvD2y&#10;r0lI9m3Irib9911B6HGYmW+Y2aI3tbhS60rLCsajCARxZnXJuYL0sBq+gXAeWWNtmRT8koPF/PFh&#10;hrG2HX/TNfG5CBB2MSoovG9iKV1WkEE3sg1x8H5sa9AH2eZSt9gFuKnlSxS9SoMlh4UCG/osKKuS&#10;i1GQL7f7XTPedKfqfBxU00F6pq9Uqeen/uMdhKfe/4fv7bVWMIkmcDsTjoCc/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Pmq2THAAAA3AAAAA8AAAAAAAAAAAAAAAAAmAIAAGRy&#10;cy9kb3ducmV2LnhtbFBLBQYAAAAABAAEAPUAAACMAwAAAAA=&#10;" path="m,l,134r61,e" filled="f" strokeweight="33e-5mm">
                  <v:stroke joinstyle="miter" endcap="square"/>
                  <v:path arrowok="t" o:connecttype="custom" o:connectlocs="0,0;0,85090;38735,85090" o:connectangles="0,0,0"/>
                </v:shape>
                <v:shape id="Freeform 308" o:spid="_x0000_s1045" style="position:absolute;left:28321;top:13150;width:184;height:2172;visibility:visible;mso-wrap-style:square;v-text-anchor:top" coordsize="29,3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LwNMYA&#10;AADcAAAADwAAAGRycy9kb3ducmV2LnhtbESPzW7CMBCE70i8g7VIvRUH2vITMKilouJSJCAPsImX&#10;JBCvo9iQ9O3rSpU4jmbmG81y3ZlK3KlxpWUFo2EEgjizuuRcQXLaPs9AOI+ssbJMCn7IwXrV7y0x&#10;1rblA92PPhcBwi5GBYX3dSylywoy6Ia2Jg7e2TYGfZBNLnWDbYCbSo6jaCINlhwWCqxpU1B2Pd6M&#10;grd2e+XL/nuffH7NP6qRnaY7kyr1NOjeFyA8df4R/m/vtIKX6BX+zoQjIF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aLwNMYAAADcAAAADwAAAAAAAAAAAAAAAACYAgAAZHJz&#10;L2Rvd25yZXYueG1sUEsFBgAAAAAEAAQA9QAAAIsDAAAAAA==&#10;" path="m,342l,,29,e" filled="f" strokeweight="33e-5mm">
                  <v:stroke joinstyle="miter" endcap="square"/>
                  <v:path arrowok="t" o:connecttype="custom" o:connectlocs="0,217170;0,0;18415,0" o:connectangles="0,0,0"/>
                </v:shape>
                <v:rect id="Rectangle 309" o:spid="_x0000_s1046" style="position:absolute;left:29883;top:15214;width:16554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hyl8IA&#10;AADcAAAADwAAAGRycy9kb3ducmV2LnhtbESP3WoCMRSE74W+QziF3mmixSJbo4ggWPHG1Qc4bM7+&#10;0ORkSaK7fXtTKPRymJlvmPV2dFY8KMTOs4b5TIEgrrzpuNFwux6mKxAxIRu0nknDD0XYbl4mayyM&#10;H/hCjzI1IkM4FqihTakvpIxVSw7jzPfE2at9cJiyDI00AYcMd1YulPqQDjvOCy32tG+p+i7vToO8&#10;lodhVdqg/GlRn+3X8VKT1/rtddx9gkg0pv/wX/toNLyrJf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qHKX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senegal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(AY217655)</w:t>
                        </w:r>
                      </w:p>
                    </w:txbxContent>
                  </v:textbox>
                </v:rect>
                <v:shape id="Freeform 310" o:spid="_x0000_s1047" style="position:absolute;left:28321;top:15805;width:1524;height:844;visibility:visible;mso-wrap-style:square;v-text-anchor:top" coordsize="240,1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0PpecQA&#10;AADcAAAADwAAAGRycy9kb3ducmV2LnhtbESPQWvCQBSE74X+h+UVems2tUUlukqtqQieEsXzI/tM&#10;gtm3MbvV+O9dQfA4zMw3zHTem0acqXO1ZQWfUQyCuLC65lLBbvv3MQbhPLLGxjIpuJKD+ez1ZYqJ&#10;thfO6Jz7UgQIuwQVVN63iZSuqMigi2xLHLyD7Qz6ILtS6g4vAW4aOYjjoTRYc1iosKXfiopj/m8U&#10;ZEvcy2yVLhdyccqPaToafecbpd7f+p8JCE+9f4Yf7bVW8BUP4X4mHAE5uw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ND6XnEAAAA3AAAAA8AAAAAAAAAAAAAAAAAmAIAAGRycy9k&#10;b3ducmV2LnhtbFBLBQYAAAAABAAEAPUAAACJAwAAAAA=&#10;" path="m,133l,,240,e" filled="f" strokeweight="33e-5mm">
                  <v:stroke joinstyle="miter" endcap="square"/>
                  <v:path arrowok="t" o:connecttype="custom" o:connectlocs="0,84455;0,0;152400,0" o:connectangles="0,0,0"/>
                </v:shape>
                <v:rect id="Rectangle 311" o:spid="_x0000_s1048" style="position:absolute;left:28352;top:16986;width:21349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ZJe8IA&#10;AADcAAAADwAAAGRycy9kb3ducmV2LnhtbESP3WoCMRSE74W+QziF3mmiBStbo4ggWPHG1Qc4bM7+&#10;0ORkSaK7fXtTKPRymJlvmPV2dFY8KMTOs4b5TIEgrrzpuNFwux6mKxAxIRu0nknDD0XYbl4mayyM&#10;H/hCjzI1IkM4FqihTakvpIxVSw7jzPfE2at9cJiyDI00AYcMd1YulFpKhx3nhRZ72rdUfZd3p0Fe&#10;y8OwKm1Q/rSoz/breKnJa/32Ou4+QSQa03/4r300Gt7VB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Nkl7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steroids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NCIM 2957 (KR078394)</w:t>
                        </w:r>
                      </w:p>
                    </w:txbxContent>
                  </v:textbox>
                </v:rect>
                <v:shape id="Freeform 312" o:spid="_x0000_s1049" style="position:absolute;left:28321;top:16725;width:6;height:851;visibility:visible;mso-wrap-style:square;v-text-anchor:top" coordsize="635,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2tfsAA&#10;AADcAAAADwAAAGRycy9kb3ducmV2LnhtbERPTWvCQBC9F/wPywi9SN21Qlqiq4hQ8FYaA16H7DQJ&#10;ZmdDdjTpv+8eBI+P973dT75TdxpiG9jCamlAEVfBtVxbKM9fb5+goiA77AKThT+KsN/NXraYuzDy&#10;D90LqVUK4ZijhUakz7WOVUMe4zL0xIn7DYNHSXCotRtwTOG+0+/GZNpjy6mhwZ6ODVXX4uYtHA/Z&#10;ufjoWyPlZTytp++FZPXC2tf5dNiAEprkKX64T87C2qS16Uw6Anr3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+2tfsAAAADcAAAADwAAAAAAAAAAAAAAAACYAgAAZHJzL2Rvd25y&#10;ZXYueG1sUEsFBgAAAAAEAAQA9QAAAIUDAAAAAA==&#10;" path="m,l,134e" filled="f" strokeweight="33e-5mm">
                  <v:stroke joinstyle="miter" endcap="square"/>
                  <v:path arrowok="t" o:connecttype="custom" o:connectlocs="0,0;0,85090;0,85090" o:connectangles="0,0,0"/>
                </v:shape>
                <v:line id="Line 313" o:spid="_x0000_s1050" style="position:absolute;visibility:visible;mso-wrap-style:square" from="28321,15398" to="28327,175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MP63sQAAADcAAAADwAAAGRycy9kb3ducmV2LnhtbESPT4vCMBTE7wt+h/AEb2tahUWrsYgg&#10;etiF9d/B26N5tsXmpTZR22+/WRA8DjPzG2aetqYSD2pcaVlBPIxAEGdWl5wrOB7WnxMQziNrrCyT&#10;go4cpIvexxwTbZ+8o8fe5yJA2CWooPC+TqR0WUEG3dDWxMG72MagD7LJpW7wGeCmkqMo+pIGSw4L&#10;Bda0Kii77u9GgfmW1e62Obt4WZ6mP7/crbptp9Sg3y5nIDy1/h1+tbdawTiawv+ZcATk4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Aw/rexAAAANwAAAAPAAAAAAAAAAAA&#10;AAAAAKECAABkcnMvZG93bnJldi54bWxQSwUGAAAAAAQABAD5AAAAkgMAAAAA&#10;" strokeweight="33e-5mm">
                  <v:stroke joinstyle="miter" endcap="square"/>
                </v:line>
                <v:shape id="Freeform 314" o:spid="_x0000_s1051" style="position:absolute;left:27749;top:8540;width:572;height:6820;visibility:visible;mso-wrap-style:square;v-text-anchor:top" coordsize="90,10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GIsLwA&#10;AADcAAAADwAAAGRycy9kb3ducmV2LnhtbERPSwrCMBDdC94hjOBOUxVUqrGUiiLurB5gaMa22ExK&#10;E7Xe3iwEl4/33ya9acSLOldbVjCbRiCIC6trLhXcrofJGoTzyBoby6TgQw6S3XCwxVjbN1/olftS&#10;hBB2MSqovG9jKV1RkUE3tS1x4O62M+gD7EqpO3yHcNPIeRQtpcGaQ0OFLWUVFY/8aRSkz3zFR3eW&#10;i2ie+cysmn6/PCg1HvXpBoSn3v/FP/dJK1jMwvxwJhwBufs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wIYiwvAAAANwAAAAPAAAAAAAAAAAAAAAAAJgCAABkcnMvZG93bnJldi54&#10;bWxQSwUGAAAAAAQABAD1AAAAgQMAAAAA&#10;" path="m,l,1074r90,e" filled="f" strokeweight="33e-5mm">
                  <v:stroke joinstyle="miter" endcap="square"/>
                  <v:path arrowok="t" o:connecttype="custom" o:connectlocs="0,0;0,681990;57150,681990" o:connectangles="0,0,0"/>
                </v:shape>
                <v:line id="Line 315" o:spid="_x0000_s1052" style="position:absolute;visibility:visible;mso-wrap-style:square" from="27749,1638" to="27755,84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2xgBcYAAADcAAAADwAAAGRycy9kb3ducmV2LnhtbESPQWvCQBSE74L/YXmF3swmFkqN2YQg&#10;SD0oVGsPvT2yzyQ0+zZmt5r8+26h0OMwM98wWTGaTtxocK1lBUkUgyCurG65VnB+3y5eQDiPrLGz&#10;TAomclDk81mGqbZ3PtLt5GsRIOxSVNB436dSuqohgy6yPXHwLnYw6IMcaqkHvAe46eQyjp+lwZbD&#10;QoM9bRqqvk7fRoHZy+54ff10Sdl+rA5vPG2m3aTU48NYrkF4Gv1/+K+90wqekgR+z4QjIPM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tsYAXGAAAA3AAAAA8AAAAAAAAA&#10;AAAAAAAAoQIAAGRycy9kb3ducmV2LnhtbFBLBQYAAAAABAAEAPkAAACUAwAAAAA=&#10;" strokeweight="33e-5mm">
                  <v:stroke joinstyle="miter" endcap="square"/>
                </v:line>
                <v:shape id="Freeform 316" o:spid="_x0000_s1053" style="position:absolute;left:27362;top:8502;width:387;height:5385;visibility:visible;mso-wrap-style:square;v-text-anchor:top" coordsize="61,8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ureMUA&#10;AADcAAAADwAAAGRycy9kb3ducmV2LnhtbESPQWvCQBSE74X+h+UJvYjZaKFKzCptrWAhl6p4fmaf&#10;2WD2bchuNf57Vyj0OMzMN0y+7G0jLtT52rGCcZKCIC6drrlSsN+tRzMQPiBrbByTght5WC6en3LM&#10;tLvyD122oRIRwj5DBSaENpPSl4Ys+sS1xNE7uc5iiLKrpO7wGuG2kZM0fZMWa44LBlv6NFSet79W&#10;gV/1h5UZfoXz9Pu4Xw+Lov3YFUq9DPr3OYhAffgP/7U3WsHreAKPM/EIyM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Q26t4xQAAANwAAAAPAAAAAAAAAAAAAAAAAJgCAABkcnMv&#10;ZG93bnJldi54bWxQSwUGAAAAAAQABAD1AAAAigMAAAAA&#10;" path="m,848l,,61,e" filled="f" strokeweight="33e-5mm">
                  <v:stroke joinstyle="miter" endcap="square"/>
                  <v:path arrowok="t" o:connecttype="custom" o:connectlocs="0,538480;0,0;38735,0" o:connectangles="0,0,0"/>
                </v:shape>
                <v:rect id="Rectangle 317" o:spid="_x0000_s1054" style="position:absolute;left:27400;top:18757;width:23723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TZpcIA&#10;AADcAAAADwAAAGRycy9kb3ducmV2LnhtbESP3YrCMBSE74V9h3AE72yqwiJdoyyCoOKNdR/g0Jz+&#10;sMlJSbK2vr0RhL0cZuYbZrMbrRF38qFzrGCR5SCIK6c7bhT83A7zNYgQkTUax6TgQQF224/JBgvt&#10;Br7SvYyNSBAOBSpoY+wLKUPVksWQuZ44ebXzFmOSvpHa45Dg1shlnn9Kix2nhRZ72rdU/ZZ/VoG8&#10;lYdhXRqfu/OyvpjT8VqTU2o2Hb+/QEQa43/43T5qBavFC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1Nml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quasipneumonia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UKT75 (LC636413)</w:t>
                        </w:r>
                      </w:p>
                    </w:txbxContent>
                  </v:textbox>
                </v:rect>
                <v:shape id="Freeform 318" o:spid="_x0000_s1055" style="position:absolute;left:27362;top:13957;width:6;height:5385;visibility:visible;mso-wrap-style:square;v-text-anchor:top" coordsize="635,8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F2pk8IA&#10;AADcAAAADwAAAGRycy9kb3ducmV2LnhtbESP0YrCMBRE3xf8h3AF39a0KlWqUUQQCivCqh9waa5t&#10;sbkpTazVr98Iwj4OM3OGWW16U4uOWldZVhCPIxDEudUVFwou5/33AoTzyBpry6TgSQ4268HXClNt&#10;H/xL3ckXIkDYpaig9L5JpXR5SQbd2DbEwbva1qAPsi2kbvER4KaWkyhKpMGKw0KJDe1Kym+nu1FA&#10;hIdjt3tNzNH46/wnzrZJkik1GvbbJQhPvf8Pf9qZVjCNZ/A+E46AXP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XamTwgAAANwAAAAPAAAAAAAAAAAAAAAAAJgCAABkcnMvZG93&#10;bnJldi54bWxQSwUGAAAAAAQABAD1AAAAhwMAAAAA&#10;" path="m,l,848e" filled="f" strokeweight="33e-5mm">
                  <v:stroke joinstyle="miter" endcap="square"/>
                  <v:path arrowok="t" o:connecttype="custom" o:connectlocs="0,0;0,538480;0,538480" o:connectangles="0,0,0"/>
                </v:shape>
                <v:rect id="Rectangle 319" o:spid="_x0000_s1056" style="position:absolute;left:28924;top:20529;width:20275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HkSsIA&#10;AADcAAAADwAAAGRycy9kb3ducmV2LnhtbESPzYoCMRCE74LvEFrwphkVFxmNIoLgLl4cfYBm0vOD&#10;SWdIojP79puFhT0WVfUVtTsM1og3+dA6VrCYZyCIS6dbrhU87ufZBkSIyBqNY1LwTQEO+/Foh7l2&#10;Pd/oXcRaJAiHHBU0MXa5lKFsyGKYu444eZXzFmOSvpbaY5/g1shlln1Iiy2nhQY7OjVUPouXVSDv&#10;xbnfFMZn7mtZXc3n5VaRU2o6GY5bEJGG+B/+a1+0gtVi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ceRK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variicol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PCH427 (MZ914413)</w:t>
                        </w:r>
                      </w:p>
                    </w:txbxContent>
                  </v:textbox>
                </v:rect>
                <v:shape id="Freeform 320" o:spid="_x0000_s1057" style="position:absolute;left:27362;top:14846;width:1530;height:6267;visibility:visible;mso-wrap-style:square;v-text-anchor:top" coordsize="241,98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p2isMA&#10;AADcAAAADwAAAGRycy9kb3ducmV2LnhtbESPS4vCQBCE7wv+h6EFb+vEx8qSdRQfKOZolIW9NZk2&#10;CWZ6QmY08d87woLHoqq+oubLzlTiTo0rLSsYDSMQxJnVJecKzqfd5zcI55E1VpZJwYMcLBe9jznG&#10;2rZ8pHvqcxEg7GJUUHhfx1K6rCCDbmhr4uBdbGPQB9nkUjfYBrip5DiKZtJgyWGhwJo2BWXX9GYU&#10;tKf131eaOEzkNpn+7iuPt0QrNeh3qx8Qnjr/Dv+3D1rBZDSD15lwBOTi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Tp2isMAAADcAAAADwAAAAAAAAAAAAAAAACYAgAAZHJzL2Rv&#10;d25yZXYueG1sUEsFBgAAAAAEAAQA9QAAAIgDAAAAAA==&#10;" path="m,l,987r241,e" filled="f" strokeweight="33e-5mm">
                  <v:stroke joinstyle="miter" endcap="square"/>
                  <v:path arrowok="t" o:connecttype="custom" o:connectlocs="0,0;0,626745;153035,626745" o:connectangles="0,0,0"/>
                </v:shape>
                <v:line id="Line 321" o:spid="_x0000_s1058" style="position:absolute;visibility:visible;mso-wrap-style:square" from="27362,8502" to="27368,1477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8ld6sYAAADcAAAADwAAAGRycy9kb3ducmV2LnhtbESPQWvCQBSE7wX/w/KE3ppNLLSauoYg&#10;SD20oNEeentkX5Ng9m3MbjX5912h4HGYmW+YZTaYVlyod41lBUkUgyAurW64UnA8bJ7mIJxH1tha&#10;JgUjOchWk4clptpeeU+XwlciQNilqKD2vkuldGVNBl1kO+Lg/djeoA+yr6Tu8RrgppWzOH6RBhsO&#10;CzV2tK6pPBW/RoH5kO3+/P7tkrz5WnzueFyP21Gpx+mQv4HwNPh7+L+91Qqek1e4nQlHQK7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vJXerGAAAA3AAAAA8AAAAAAAAA&#10;AAAAAAAAoQIAAGRycy9kb3ducmV2LnhtbFBLBQYAAAAABAAEAPkAAACUAwAAAAA=&#10;" strokeweight="33e-5mm">
                  <v:stroke joinstyle="miter" endcap="square"/>
                </v:line>
                <v:shape id="Freeform 322" o:spid="_x0000_s1059" style="position:absolute;left:26790;top:14808;width:572;height:5550;visibility:visible;mso-wrap-style:square;v-text-anchor:top" coordsize="90,8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Uo0cUA&#10;AADcAAAADwAAAGRycy9kb3ducmV2LnhtbESP0UoDMRBF3wX/IYzQN5utFlu2TUsVWhVEaNoPGDbT&#10;3cXNZEliu/brnQfBx+HOPXNmuR58p84UUxvYwGRcgCKugmu5NnA8bO/noFJGdtgFJgM/lGC9ur1Z&#10;YunChfd0trlWAuFUooEm577UOlUNeUzj0BNLdgrRY5Yx1tpFvAjcd/qhKJ60x5blQoM9vTRUfdlv&#10;LxpcbD52s3e7vQ6fUz49W/sarTGju2GzAJVpyP/Lf+03Z+BxIrbyjBBAr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JSjRxQAAANwAAAAPAAAAAAAAAAAAAAAAAJgCAABkcnMv&#10;ZG93bnJldi54bWxQSwUGAAAAAAQABAD1AAAAigMAAAAA&#10;" path="m,874l,,90,e" filled="f" strokeweight="33e-5mm">
                  <v:stroke joinstyle="miter" endcap="square"/>
                  <v:path arrowok="t" o:connecttype="custom" o:connectlocs="0,554990;0,0;57150,0" o:connectangles="0,0,0"/>
                </v:shape>
                <v:rect id="Rectangle 323" o:spid="_x0000_s1060" style="position:absolute;left:28155;top:22301;width:19317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zuT8IA&#10;AADcAAAADwAAAGRycy9kb3ducmV2LnhtbESPzYoCMRCE74LvEFrwphkVFnc0igiCLl4c9wGaSc8P&#10;Jp0hyTqzb28WhD0WVfUVtd0P1ogn+dA6VrCYZyCIS6dbrhV830+zNYgQkTUax6TglwLsd+PRFnPt&#10;er7Rs4i1SBAOOSpoYuxyKUPZkMUwdx1x8irnLcYkfS21xz7BrZHLLPuQFltOCw12dGyofBQ/VoG8&#10;F6d+XRifua9ldTWX860ip9R0Mhw2ICIN8T/8bp+1gtXiE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PO5P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grimont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WA12 (MZ430132)</w:t>
                        </w:r>
                      </w:p>
                    </w:txbxContent>
                  </v:textbox>
                </v:rect>
                <v:shape id="Freeform 324" o:spid="_x0000_s1061" style="position:absolute;left:28117;top:22885;width:7;height:851;visibility:visible;mso-wrap-style:square;v-text-anchor:top" coordsize="635,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79GL8A&#10;AADcAAAADwAAAGRycy9kb3ducmV2LnhtbERPTYvCMBC9L/gfwgheRFMVqlSjiCB4W7YKXodmbIvN&#10;pDSjrf9+c1jY4+N97w6Da9SbulB7NrCYJ6CIC29rLg3crufZBlQQZIuNZzLwoQCH/ehrh5n1Pf/Q&#10;O5dSxRAOGRqoRNpM61BU5DDMfUscuYfvHEqEXalth30Md41eJkmqHdYcGyps6VRR8cxfzsDpmF7z&#10;dVsncrv3l9XwPZW0nBozGQ/HLSihQf7Ff+6LNbBaxvnxTDwCev8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qLv0YvwAAANwAAAAPAAAAAAAAAAAAAAAAAJgCAABkcnMvZG93bnJl&#10;di54bWxQSwUGAAAAAAQABAD1AAAAhAMAAAAA&#10;" path="m,134l,e" filled="f" strokeweight="33e-5mm">
                  <v:stroke joinstyle="miter" endcap="square"/>
                  <v:path arrowok="t" o:connecttype="custom" o:connectlocs="0,85090;0,0;0,0" o:connectangles="0,0,0"/>
                </v:shape>
                <v:rect id="Rectangle 325" o:spid="_x0000_s1062" style="position:absolute;left:29108;top:24066;width:17170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Yo9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ct8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EmKPTBAAAA3AAAAA8AAAAAAAAAAAAAAAAAmAIAAGRycy9kb3du&#10;cmV2LnhtbFBLBQYAAAAABAAEAPUAAACGAwAAAAA=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Uncultured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(AB188790)</w:t>
                        </w:r>
                      </w:p>
                    </w:txbxContent>
                  </v:textbox>
                </v:rect>
                <v:shape id="Freeform 326" o:spid="_x0000_s1063" style="position:absolute;left:28117;top:23806;width:959;height:851;visibility:visible;mso-wrap-style:square;v-text-anchor:top" coordsize="151,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hSG8UA&#10;AADcAAAADwAAAGRycy9kb3ducmV2LnhtbESPQUsDMRSE70L/Q3gFL9JmXUHL2rRIRRTEw26LXh+b&#10;12Rx87Imcbv990YQPA4z8w2z3k6uFyOF2HlWcL0sQBC3XndsFBz2T4sViJiQNfaeScGZImw3s4s1&#10;VtqfuKaxSUZkCMcKFdiUhkrK2FpyGJd+IM7e0QeHKctgpA54ynDXy7IobqXDjvOCxYF2ltrP5tsp&#10;aILdvV7VR/66e6zfcXwzH89no9TlfHq4B5FoSv/hv/aLVnBTlvB7Jh8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OFIbxQAAANwAAAAPAAAAAAAAAAAAAAAAAJgCAABkcnMv&#10;ZG93bnJldi54bWxQSwUGAAAAAAQABAD1AAAAigMAAAAA&#10;" path="m,l,134r151,e" filled="f" strokeweight="33e-5mm">
                  <v:stroke joinstyle="miter" endcap="square"/>
                  <v:path arrowok="t" o:connecttype="custom" o:connectlocs="0,0;0,85090;95885,85090" o:connectangles="0,0,0"/>
                </v:shape>
                <v:rect id="Rectangle 327" o:spid="_x0000_s1064" style="position:absolute;left:28340;top:25838;width:21120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gTGMEA&#10;AADcAAAADwAAAGRycy9kb3ducmV2LnhtbESP3YrCMBSE74V9h3CEvdPUCotUo4gguOKN1Qc4NKc/&#10;mJyUJGu7b28WhL0cZuYbZrMbrRFP8qFzrGAxz0AQV0533Ci4346zFYgQkTUax6TglwLsth+TDRba&#10;DXylZxkbkSAcClTQxtgXUoaqJYth7nri5NXOW4xJ+kZqj0OCWyPzLPuSFjtOCy32dGipepQ/VoG8&#10;lcdhVRqfuXNeX8z36VqTU+pzOu7XICKN8T/8bp+0gmW+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64ExjBAAAA3AAAAA8AAAAAAAAAAAAAAAAAmAIAAGRycy9kb3du&#10;cmV2LnhtbFBLBQYAAAAABAAEAPUAAACGAwAAAAA=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michigan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Mw1 (LC191534)</w:t>
                        </w:r>
                      </w:p>
                    </w:txbxContent>
                  </v:textbox>
                </v:rect>
                <v:shape id="Freeform 328" o:spid="_x0000_s1065" style="position:absolute;left:28301;top:26428;width:7;height:845;visibility:visible;mso-wrap-style:square;v-text-anchor:top" coordsize="635,1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JmMMQA&#10;AADcAAAADwAAAGRycy9kb3ducmV2LnhtbESPQWsCMRSE7wX/Q3iCt5qorcpqFFEEb1K7It4em+fu&#10;6uZl2UTd/ntTKPQ4zMw3zHzZ2ko8qPGlYw2DvgJBnDlTcq4h/d6+T0H4gGywckwafsjDctF5m2Ni&#10;3JO/6HEIuYgQ9glqKEKoEyl9VpBF33c1cfQurrEYomxyaRp8Rrit5FCpsbRYclwosKZ1QdntcLca&#10;jquTytVnui3XEzR4vW326Xmjda/brmYgArXhP/zX3hkNo+EH/J6JR0Au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HSZjDEAAAA3AAAAA8AAAAAAAAAAAAAAAAAmAIAAGRycy9k&#10;b3ducmV2LnhtbFBLBQYAAAAABAAEAPUAAACJAwAAAAA=&#10;" path="m,133l,e" filled="f" strokeweight="33e-5mm">
                  <v:stroke joinstyle="miter" endcap="square"/>
                  <v:path arrowok="t" o:connecttype="custom" o:connectlocs="0,84455;0,0;0,0" o:connectangles="0,0,0"/>
                </v:shape>
                <v:rect id="Rectangle 329" o:spid="_x0000_s1066" style="position:absolute;left:28721;top:27609;width:18472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0u98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azz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HS73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pasteur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Ko4 (MN104672)</w:t>
                        </w:r>
                      </w:p>
                    </w:txbxContent>
                  </v:textbox>
                </v:rect>
                <v:shape id="Freeform 330" o:spid="_x0000_s1067" style="position:absolute;left:28301;top:27349;width:388;height:851;visibility:visible;mso-wrap-style:square;v-text-anchor:top" coordsize="61,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RUnMcA&#10;AADcAAAADwAAAGRycy9kb3ducmV2LnhtbESPQWvCQBSE70L/w/KEXqRuVJQSXaUohUpLxTRFvD2y&#10;zyQk+zZktyb9965Q6HGYmW+Y1aY3tbhS60rLCibjCARxZnXJuYL06/XpGYTzyBpry6Tglxxs1g+D&#10;Fcbadnyka+JzESDsYlRQeN/EUrqsIINubBvi4F1sa9AH2eZSt9gFuKnlNIoW0mDJYaHAhrYFZVXy&#10;YxTku/fPj2ay707V+XtUzUfpmQ6pUo/D/mUJwlPv/8N/7TetYDZdwP1MOAJyfQ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gkVJzHAAAA3AAAAA8AAAAAAAAAAAAAAAAAmAIAAGRy&#10;cy9kb3ducmV2LnhtbFBLBQYAAAAABAAEAPUAAACMAwAAAAA=&#10;" path="m,l,134r61,e" filled="f" strokeweight="33e-5mm">
                  <v:stroke joinstyle="miter" endcap="square"/>
                  <v:path arrowok="t" o:connecttype="custom" o:connectlocs="0,0;0,85090;38735,85090" o:connectangles="0,0,0"/>
                </v:shape>
                <v:rect id="Rectangle 331" o:spid="_x0000_s1068" style="position:absolute;left:28905;top:29381;width:31743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MVG8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azz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gxUb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spallanzanii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SB6411_SPARK775C1T_Ko3 (MN091365)</w:t>
                        </w:r>
                      </w:p>
                    </w:txbxContent>
                  </v:textbox>
                </v:rect>
                <v:shape id="Freeform 332" o:spid="_x0000_s1069" style="position:absolute;left:28689;top:29965;width:184;height:1734;visibility:visible;mso-wrap-style:square;v-text-anchor:top" coordsize="29,2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6+IMIA&#10;AADcAAAADwAAAGRycy9kb3ducmV2LnhtbERPTYvCMBC9C/6HMII3TVdRtNsoi4uwHlawevA4NGNb&#10;2kxKE23XX785CB4f7zvZ9qYWD2pdaVnBxzQCQZxZXXKu4HLeT1YgnEfWWFsmBX/kYLsZDhKMte34&#10;RI/U5yKEsItRQeF9E0vpsoIMuqltiAN3s61BH2CbS91iF8JNLWdRtJQGSw4NBTa0Kyir0rtR8D3v&#10;u/3yeK1u69/F7nk8pObZlUqNR/3XJwhPvX+LX+4frWA+C2vDmXAE5OY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zr4gwgAAANwAAAAPAAAAAAAAAAAAAAAAAJgCAABkcnMvZG93&#10;bnJldi54bWxQSwUGAAAAAAQABAD1AAAAhwMAAAAA&#10;" path="m,273l,,29,e" filled="f" strokeweight="33e-5mm">
                  <v:stroke joinstyle="miter" endcap="square"/>
                  <v:path arrowok="t" o:connecttype="custom" o:connectlocs="0,173355;0,0;18415,0" o:connectangles="0,0,0"/>
                </v:shape>
                <v:rect id="Rectangle 333" o:spid="_x0000_s1070" style="position:absolute;left:30048;top:31153;width:21856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Ak8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rDM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UCTy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oxytoca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isolate HL1HP15 (LT221131)</w:t>
                        </w:r>
                      </w:p>
                    </w:txbxContent>
                  </v:textbox>
                </v:rect>
                <v:shape id="Freeform 334" o:spid="_x0000_s1071" style="position:absolute;left:30010;top:31737;width:6;height:1733;visibility:visible;mso-wrap-style:square;v-text-anchor:top" coordsize="635,2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km5cQA&#10;AADcAAAADwAAAGRycy9kb3ducmV2LnhtbERPTWsCMRC9F/wPYYReiibVWmRrFCkt1EMRrR68DZtp&#10;dnEzWZLU3frrm0PB4+N9L1a9a8SFQqw9a3gcKxDEpTc1Ww2Hr/fRHERMyAYbz6ThlyKsloO7BRbG&#10;d7yjyz5ZkUM4FqihSqktpIxlRQ7j2LfEmfv2wWHKMFhpAnY53DVyotSzdFhzbqiwpdeKyvP+x2mw&#10;Cpvt5+ZhFib22h3T9u30dFJa3w/79QuIRH26if/dH0bDdJrn5zP5CM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3pJuXEAAAA3AAAAA8AAAAAAAAAAAAAAAAAmAIAAGRycy9k&#10;b3ducmV2LnhtbFBLBQYAAAAABAAEAPUAAACJAwAAAAA=&#10;" path="m,273l,e" filled="f" strokeweight="33e-5mm">
                  <v:stroke joinstyle="miter" endcap="square"/>
                  <v:path arrowok="t" o:connecttype="custom" o:connectlocs="0,173355;0,0;0,0" o:connectangles="0,0,0"/>
                </v:shape>
                <v:rect id="Rectangle 335" o:spid="_x0000_s1072" style="position:absolute;left:30048;top:32918;width:24060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++KcIA&#10;AADcAAAADwAAAGRycy9kb3ducmV2LnhtbESP3YrCMBSE74V9h3AE72yqwiJdoyyCoOKNdR/g0Jz+&#10;sMlJSbK2vr0RhL0cZuYbZrMbrRF38qFzrGCR5SCIK6c7bhT83A7zNYgQkTUax6TgQQF224/JBgvt&#10;Br7SvYyNSBAOBSpoY+wLKUPVksWQuZ44ebXzFmOSvpHa45Dg1shlnn9Kix2nhRZ72rdU/ZZ/VoG8&#10;lYdhXRqfu/OyvpjT8VqTU2o2Hb+/QEQa43/43T5qBavVA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/74p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Uncultured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clone W1SH16 (LT576226)</w:t>
                        </w:r>
                      </w:p>
                    </w:txbxContent>
                  </v:textbox>
                </v:rect>
                <v:shape id="Freeform 336" o:spid="_x0000_s1073" style="position:absolute;left:30010;top:33508;width:6;height:851;visibility:visible;mso-wrap-style:square;v-text-anchor:top" coordsize="635,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lQKcMA&#10;AADcAAAADwAAAGRycy9kb3ducmV2LnhtbESPQWvCQBSE7wX/w/IEL1I3GoiSuooIBW/SKHh9ZF+T&#10;0OzbkH2a9N+7QqHHYWa+Ybb70bXqQX1oPBtYLhJQxKW3DVcGrpfP9w2oIMgWW89k4JcC7HeTty3m&#10;1g/8RY9CKhUhHHI0UIt0udahrMlhWPiOOHrfvncoUfaVtj0OEe5avUqSTDtsOC7U2NGxpvKnuDsD&#10;x0N2KdZdk8j1NpzS8TyXrJobM5uOhw9QQqP8h//aJ2sgTVfwOhOPgN4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lQKcMAAADcAAAADwAAAAAAAAAAAAAAAACYAgAAZHJzL2Rv&#10;d25yZXYueG1sUEsFBgAAAAAEAAQA9QAAAIgDAAAAAA==&#10;" path="m,134l,e" filled="f" strokeweight="33e-5mm">
                  <v:stroke joinstyle="miter" endcap="square"/>
                  <v:path arrowok="t" o:connecttype="custom" o:connectlocs="0,85090;0,0;0,0" o:connectangles="0,0,0"/>
                </v:shape>
                <v:rect id="Rectangle 337" o:spid="_x0000_s1074" style="position:absolute;left:30048;top:34690;width:23380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2GFxcEA&#10;AADcAAAADwAAAGRycy9kb3ducmV2LnhtbESP3YrCMBSE74V9h3CEvdNUC4tUo4gguOKN1Qc4NKc/&#10;mJyUJGu7b28WhL0cZuYbZrMbrRFP8qFzrGAxz0AQV0533Ci4346zFYgQkTUax6TglwLsth+TDRba&#10;DXylZxkbkSAcClTQxtgXUoaqJYth7nri5NXOW4xJ+kZqj0OCWyOXWfYlLXacFlrs6dBS9Sh/rAJ5&#10;K4/DqjQ+c+dlfTHfp2tNTqnP6bhfg4g0xv/wu33SCvI8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thhcXBAAAA3AAAAA8AAAAAAAAAAAAAAAAAmAIAAGRycy9kb3du&#10;cmV2LnhtbFBLBQYAAAAABAAEAPUAAACGAwAAAAA=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Uncultured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clone W4R26 (LT576221)</w:t>
                        </w:r>
                      </w:p>
                    </w:txbxContent>
                  </v:textbox>
                </v:rect>
                <v:shape id="Freeform 338" o:spid="_x0000_s1075" style="position:absolute;left:30010;top:34429;width:6;height:851;visibility:visible;mso-wrap-style:square;v-text-anchor:top" coordsize="635,1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xtxsMA&#10;AADcAAAADwAAAGRycy9kb3ducmV2LnhtbESPQWvCQBSE74L/YXlCL1I3bSSV1FVEKHgTo+D1kX0m&#10;odm3Iftq0n/fLQgeh5n5hllvR9eqO/Wh8WzgbZGAIi69bbgycDl/va5ABUG22HomA78UYLuZTtaY&#10;Wz/wie6FVCpCOORooBbpcq1DWZPDsPAdcfRuvncoUfaVtj0OEe5a/Z4kmXbYcFyosaN9TeV38eMM&#10;7HfZufjomkQu1+GQjse5ZNXcmJfZuPsEJTTKM/xoH6yBNF3C/5l4BPTm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MxtxsMAAADcAAAADwAAAAAAAAAAAAAAAACYAgAAZHJzL2Rv&#10;d25yZXYueG1sUEsFBgAAAAAEAAQA9QAAAIgDAAAAAA==&#10;" path="m,l,134e" filled="f" strokeweight="33e-5mm">
                  <v:stroke joinstyle="miter" endcap="square"/>
                  <v:path arrowok="t" o:connecttype="custom" o:connectlocs="0,0;0,85090;0,85090" o:connectangles="0,0,0"/>
                </v:shape>
                <v:line id="Line 339" o:spid="_x0000_s1076" style="position:absolute;visibility:visible;mso-wrap-style:square" from="30010,33547" to="30016,3528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+I6ZsYAAADcAAAADwAAAGRycy9kb3ducmV2LnhtbESPQWvCQBSE7wX/w/IEb3UTxVJTVwlC&#10;aQ4W1NZDb4/sMwlm38bsGpN/3xUKPQ4z8w2z2vSmFh21rrKsIJ5GIIhzqysuFHx/vT+/gnAeWWNt&#10;mRQM5GCzHj2tMNH2zgfqjr4QAcIuQQWl900ipctLMuimtiEO3tm2Bn2QbSF1i/cAN7WcRdGLNFhx&#10;WCixoW1J+eV4MwrMTtaH68ePi9PqtPzc87AdskGpybhP30B46v1/+K+daQXz+QIeZ8IRkOt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/iOmbGAAAA3AAAAA8AAAAAAAAA&#10;AAAAAAAAoQIAAGRycy9kb3ducmV2LnhtbFBLBQYAAAAABAAEAPkAAACUAwAAAAA=&#10;" strokeweight="33e-5mm">
                  <v:stroke joinstyle="miter" endcap="square"/>
                </v:line>
                <v:shape id="Freeform 340" o:spid="_x0000_s1077" style="position:absolute;left:28689;top:31775;width:1321;height:1733;visibility:visible;mso-wrap-style:square;v-text-anchor:top" coordsize="208,2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6eicYA&#10;AADcAAAADwAAAGRycy9kb3ducmV2LnhtbESPT2vCQBTE74LfYXlCb3VjgyKpq4hg8eDB+Ad6fGSf&#10;2Wj2bchuTdpP3y0UPA4z8xtmseptLR7U+sqxgsk4AUFcOF1xqeB82r7OQfiArLF2TAq+ycNqORws&#10;MNOu45wex1CKCGGfoQITQpNJ6QtDFv3YNcTRu7rWYoiyLaVusYtwW8u3JJlJixXHBYMNbQwV9+OX&#10;VdBN92be5DrFj3yfrg+X2+cu+VHqZdSv30EE6sMz/N/eaQVpOoO/M/EIyO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I6eicYAAADcAAAADwAAAAAAAAAAAAAAAACYAgAAZHJz&#10;L2Rvd25yZXYueG1sUEsFBgAAAAAEAAQA9QAAAIsDAAAAAA==&#10;" path="m,l,273r208,e" filled="f" strokeweight="33e-5mm">
                  <v:stroke joinstyle="miter" endcap="square"/>
                  <v:path arrowok="t" o:connecttype="custom" o:connectlocs="0,0;0,173355;132080,173355" o:connectangles="0,0,0"/>
                </v:shape>
                <v:shape id="Freeform 341" o:spid="_x0000_s1078" style="position:absolute;left:28301;top:29121;width:388;height:2616;visibility:visible;mso-wrap-style:square;v-text-anchor:top" coordsize="61,4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rUUP8UA&#10;AADcAAAADwAAAGRycy9kb3ducmV2LnhtbESPQWsCMRSE7wX/Q3hCbzWpQpXVuKxC0UIvVfH83Lzu&#10;Lm5elk3qpv31TaHgcZiZb5hVHm0rbtT7xrGG54kCQVw603Cl4XR8fVqA8AHZYOuYNHyTh3w9elhh&#10;ZtzAH3Q7hEokCPsMNdQhdJmUvqzJop+4jjh5n663GJLsK2l6HBLctnKq1Iu02HBaqLGjbU3l9fBl&#10;NezfznI6bH5wUcyvx/h+YbWLO60fx7FYgggUwz38394bDbPZHP7OpCM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tRQ/xQAAANwAAAAPAAAAAAAAAAAAAAAAAJgCAABkcnMv&#10;ZG93bnJldi54bWxQSwUGAAAAAAQABAD1AAAAigMAAAAA&#10;" path="m,l,412r61,e" filled="f" strokeweight="33e-5mm">
                  <v:stroke joinstyle="miter" endcap="square"/>
                  <v:path arrowok="t" o:connecttype="custom" o:connectlocs="0,0;0,261620;38735,261620" o:connectangles="0,0,0"/>
                </v:shape>
                <v:line id="Line 342" o:spid="_x0000_s1079" style="position:absolute;visibility:visible;mso-wrap-style:square" from="28301,26428" to="28308,290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eOV+MIAAADcAAAADwAAAGRycy9kb3ducmV2LnhtbERPy2rCQBTdC/2H4Rbc6UQDoqmjiFB0&#10;0YKJ7aK7S+Y2Cc3cSTNjHn/vLASXh/Pe7gdTi45aV1lWsJhHIIhzqysuFHxd32drEM4ja6wtk4KR&#10;HOx3L5MtJtr2nFKX+UKEEHYJKii9bxIpXV6SQTe3DXHgfm1r0AfYFlK32IdwU8tlFK2kwYpDQ4kN&#10;HUvK/7KbUWA+ZJ3+n37c4lB9bz4vPB7H86jU9HU4vIHwNPin+OE+awVxHNaGM+EIyN0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IeOV+MIAAADcAAAADwAAAAAAAAAAAAAA&#10;AAChAgAAZHJzL2Rvd25yZXYueG1sUEsFBgAAAAAEAAQA+QAAAJADAAAAAA==&#10;" strokeweight="33e-5mm">
                  <v:stroke joinstyle="miter" endcap="square"/>
                </v:line>
                <v:shape id="Freeform 343" o:spid="_x0000_s1080" style="position:absolute;left:28117;top:26022;width:184;height:3061;visibility:visible;mso-wrap-style:square;v-text-anchor:top" coordsize="29,48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/DhcMA&#10;AADcAAAADwAAAGRycy9kb3ducmV2LnhtbESPQWvCQBSE74X+h+UVequ7VZAaXcUKFk8tiYVen9ln&#10;Esy+DbtrEv99Vyj0OMzMN8xqM9pW9ORD41jD60SBIC6dabjS8H3cv7yBCBHZYOuYNNwowGb9+LDC&#10;zLiBc+qLWIkE4ZChhjrGLpMylDVZDBPXESfv7LzFmKSvpPE4JLht5VSpubTYcFqosaNdTeWluFoN&#10;F/OZq4/39qc/jSaPPPSVV19aPz+N2yWISGP8D/+1D0bDbLaA+5l0BO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I/DhcMAAADcAAAADwAAAAAAAAAAAAAAAACYAgAAZHJzL2Rv&#10;d25yZXYueG1sUEsFBgAAAAAEAAQA9QAAAIgDAAAAAA==&#10;" path="m,l,482r29,e" filled="f" strokeweight="33e-5mm">
                  <v:stroke joinstyle="miter" endcap="square"/>
                  <v:path arrowok="t" o:connecttype="custom" o:connectlocs="0,0;0,306070;18415,306070" o:connectangles="0,0,0"/>
                </v:shape>
                <v:line id="Line 344" o:spid="_x0000_s1081" style="position:absolute;visibility:visible;mso-wrap-style:square" from="28117,22885" to="28124,259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5Pqg8IAAADcAAAADwAAAGRycy9kb3ducmV2LnhtbERPTYvCMBC9C/6HMII3TdVlcatRSkH0&#10;oLC6uwdvQzO2xWZSm6jtv98cBI+P971ct6YSD2pcaVnBZByBIM6sLjlX8PuzGc1BOI+ssbJMCjpy&#10;sF71e0uMtX3ykR4nn4sQwi5GBYX3dSylywoy6Ma2Jg7cxTYGfYBNLnWDzxBuKjmNok9psOTQUGBN&#10;aUHZ9XQ3CsxeVsfb9uwmSfn3dfjmLu12nVLDQZssQHhq/Vv8cu+0gtlHmB/OhCMgV/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5Pqg8IAAADcAAAADwAAAAAAAAAAAAAA&#10;AAChAgAAZHJzL2Rvd25yZXYueG1sUEsFBgAAAAAEAAQA+QAAAJADAAAAAA==&#10;" strokeweight="33e-5mm">
                  <v:stroke joinstyle="miter" endcap="square"/>
                </v:line>
                <v:shape id="Freeform 345" o:spid="_x0000_s1082" style="position:absolute;left:26790;top:20434;width:1327;height:5550;visibility:visible;mso-wrap-style:square;v-text-anchor:top" coordsize="209,8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1MrsQA&#10;AADcAAAADwAAAGRycy9kb3ducmV2LnhtbESPS2/CMBCE70j8B2uRekHFoVSoBAzioQquvO5LvE1S&#10;4nUUG3D+fY1UieNoZr7RzBbBVOJOjSstKxgOEhDEmdUl5wpOx+/3LxDOI2usLJOClhws5t3ODFNt&#10;H7yn+8HnIkLYpaig8L5OpXRZQQbdwNbE0fuxjUEfZZNL3eAjwk0lP5JkLA2WHBcKrGldUHY93IyC&#10;yfa3bXfnoC/HVbLe7HE5Cv1cqbdeWE5BeAr+Ff5v77SC0ecQnmfiEZDz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mtTK7EAAAA3AAAAA8AAAAAAAAAAAAAAAAAmAIAAGRycy9k&#10;b3ducmV2LnhtbFBLBQYAAAAABAAEAPUAAACJAwAAAAA=&#10;" path="m,l,874r209,e" filled="f" strokeweight="33e-5mm">
                  <v:stroke joinstyle="miter" endcap="square"/>
                  <v:path arrowok="t" o:connecttype="custom" o:connectlocs="0,0;0,554990;132715,554990" o:connectangles="0,0,0"/>
                </v:shape>
                <v:shape id="Freeform 346" o:spid="_x0000_s1083" style="position:absolute;left:26403;top:20396;width:387;height:8725;visibility:visible;mso-wrap-style:square;v-text-anchor:top" coordsize="61,13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oNi8MA&#10;AADcAAAADwAAAGRycy9kb3ducmV2LnhtbESPQYvCMBSE7wv+h/CEva2pritSjSILgiAUrF68PZtn&#10;W2xeuknU+u+NIOxxmJlvmPmyM424kfO1ZQXDQQKCuLC65lLBYb/+moLwAVljY5kUPMjDctH7mGOq&#10;7Z13dMtDKSKEfYoKqhDaVEpfVGTQD2xLHL2zdQZDlK6U2uE9wk0jR0kykQZrjgsVtvRbUXHJr0ZB&#10;/hf2xyzL/Gbb5Hi6uG35Y5xSn/1uNQMRqAv/4Xd7oxV8j0fwOhOPgFw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6oNi8MAAADcAAAADwAAAAAAAAAAAAAAAACYAgAAZHJzL2Rv&#10;d25yZXYueG1sUEsFBgAAAAAEAAQA9QAAAIgDAAAAAA==&#10;" path="m,1374l,,61,e" filled="f" strokeweight="33e-5mm">
                  <v:stroke joinstyle="miter" endcap="square"/>
                  <v:path arrowok="t" o:connecttype="custom" o:connectlocs="0,872490;0,0;38735,0" o:connectangles="0,0,0"/>
                </v:shape>
                <v:rect id="Rectangle 347" o:spid="_x0000_s1084" style="position:absolute;left:28168;top:36461;width:23552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2f2uMIA&#10;AADcAAAADwAAAGRycy9kb3ducmV2LnhtbESPzYoCMRCE74LvEFrwphl/EJk1igiCLl4c9wGaSc8P&#10;Jp0hyTqzb79ZWPBYVNVX1O4wWCNe5EPrWMFinoEgLp1uuVbw9TjPtiBCRNZoHJOCHwpw2I9HO8y1&#10;6/lOryLWIkE45KigibHLpQxlQxbD3HXEyauctxiT9LXUHvsEt0Yus2wjLbacFhrs6NRQ+Sy+rQL5&#10;KM79tjA+c5/L6maul3tFTqnpZDh+gIg0xHf4v33RClbrF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Z/a4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aerogen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CUMB TP-07 (OK605774)</w:t>
                        </w:r>
                      </w:p>
                    </w:txbxContent>
                  </v:textbox>
                </v:rect>
                <v:shape id="Freeform 348" o:spid="_x0000_s1085" style="position:absolute;left:26790;top:37052;width:1346;height:844;visibility:visible;mso-wrap-style:square;v-text-anchor:top" coordsize="212,1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hah8YA&#10;AADcAAAADwAAAGRycy9kb3ducmV2LnhtbESPT2vCQBTE7wW/w/IEb7rxX5DoKrYgLfTQVkWvj+wz&#10;CWbfht1tkn77bkHocZiZ3zCbXW9q0ZLzlWUF00kCgji3uuJCwfl0GK9A+ICssbZMCn7Iw247eNpg&#10;pm3HX9QeQyEihH2GCsoQmkxKn5dk0E9sQxy9m3UGQ5SukNphF+GmlrMkSaXBiuNCiQ29lJTfj99G&#10;wfvyciWTfrjr82f7ujyks+52vig1Gvb7NYhAffgPP9pvWsF8sYC/M/EIyO0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ihah8YAAADcAAAADwAAAAAAAAAAAAAAAACYAgAAZHJz&#10;L2Rvd25yZXYueG1sUEsFBgAAAAAEAAQA9QAAAIsDAAAAAA==&#10;" path="m,133l,,212,e" filled="f" strokeweight="33e-5mm">
                  <v:stroke joinstyle="miter" endcap="square"/>
                  <v:path arrowok="t" o:connecttype="custom" o:connectlocs="0,84455;0,0;134620,0" o:connectangles="0,0,0"/>
                </v:shape>
                <v:rect id="Rectangle 349" o:spid="_x0000_s1086" style="position:absolute;left:28740;top:38233;width:22815;height:228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LLV8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Sw+l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wstX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Uncultured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sp.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clone JUR2 (MT981257)</w:t>
                        </w:r>
                      </w:p>
                    </w:txbxContent>
                  </v:textbox>
                </v:rect>
                <v:shape id="Freeform 350" o:spid="_x0000_s1087" style="position:absolute;left:26790;top:37973;width:1918;height:844;visibility:visible;mso-wrap-style:square;v-text-anchor:top" coordsize="302,1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grOsQA&#10;AADcAAAADwAAAGRycy9kb3ducmV2LnhtbESPzWrDMBCE74W8g9hAb42UtBjjRAkhoVBaesjPAyzS&#10;xjaxVkZSbfftq0Khx2FmvmE2u8l1YqAQW88algsFgth423Kt4Xp5fSpBxIRssfNMGr4pwm47e9hg&#10;Zf3IJxrOqRYZwrFCDU1KfSVlNA05jAvfE2fv5oPDlGWopQ04Zrjr5EqpQjpsOS802NOhIXM/fzkN&#10;+3dW6lCczOr2MX6G47IcSmO0fpxP+zWIRFP6D/+136yG55cCfs/kI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24KzrEAAAA3AAAAA8AAAAAAAAAAAAAAAAAmAIAAGRycy9k&#10;b3ducmV2LnhtbFBLBQYAAAAABAAEAPUAAACJAwAAAAA=&#10;" path="m,l,133r302,e" filled="f" strokeweight="33e-5mm">
                  <v:stroke joinstyle="miter" endcap="square"/>
                  <v:path arrowok="t" o:connecttype="custom" o:connectlocs="0,0;0,84455;191770,84455" o:connectangles="0,0,0"/>
                </v:shape>
                <v:shape id="Freeform 351" o:spid="_x0000_s1088" style="position:absolute;left:26403;top:29190;width:387;height:8744;visibility:visible;mso-wrap-style:square;v-text-anchor:top" coordsize="61,13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C3u8QA&#10;AADcAAAADwAAAGRycy9kb3ducmV2LnhtbESPQWvCQBSE74X+h+UJ3upGK02JriLFotKD1IjnR/aZ&#10;RLNvw+6q8d+7QqHHYWa+YabzzjTiSs7XlhUMBwkI4sLqmksF+/z77ROED8gaG8uk4E4e5rPXlylm&#10;2t74l667UIoIYZ+hgiqENpPSFxUZ9APbEkfvaJ3BEKUrpXZ4i3DTyFGSfEiDNceFClv6qqg47y5G&#10;gc3XB9oMU+xW6eLnlC63e5dLpfq9bjEBEagL/+G/9loreB+n8DwTj4C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1gt7vEAAAA3AAAAA8AAAAAAAAAAAAAAAAAmAIAAGRycy9k&#10;b3ducmV2LnhtbFBLBQYAAAAABAAEAPUAAACJAwAAAAA=&#10;" path="m,l,1377r61,e" filled="f" strokeweight="33e-5mm">
                  <v:stroke joinstyle="miter" endcap="square"/>
                  <v:path arrowok="t" o:connecttype="custom" o:connectlocs="0,0;0,874395;38735,874395" o:connectangles="0,0,0"/>
                </v:shape>
                <v:shape id="Freeform 352" o:spid="_x0000_s1089" style="position:absolute;left:24872;top:29159;width:1531;height:5677;visibility:visible;mso-wrap-style:square;v-text-anchor:top" coordsize="241,8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+BacAA&#10;AADcAAAADwAAAGRycy9kb3ducmV2LnhtbERPPYsCMRDtBf9DGMFOs56H6GoUOViwueI8G7thM26C&#10;m8maRF3/vSkOrny8782ud614UIjWs4LZtABBXHttuVFw+q0mSxAxIWtsPZOCF0XYbYeDDZbaP/mH&#10;HsfUiBzCsUQFJqWulDLWhhzGqe+IM3fxwWHKMDRSB3zmcNfKj6JYSIeWc4PBjr4M1dfj3SlY1KtT&#10;tcLz5Tud57fKBfOytldqPOr3axCJ+vQv/nMftIL5Z16bz+QjIL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9+BacAAAADcAAAADwAAAAAAAAAAAAAAAACYAgAAZHJzL2Rvd25y&#10;ZXYueG1sUEsFBgAAAAAEAAQA9QAAAIUDAAAAAA==&#10;" path="m,894l,,241,e" filled="f" strokeweight="33e-5mm">
                  <v:stroke joinstyle="miter" endcap="square"/>
                  <v:path arrowok="t" o:connecttype="custom" o:connectlocs="0,567690;0,0;153035,0" o:connectangles="0,0,0"/>
                </v:shape>
                <v:rect id="Rectangle 353" o:spid="_x0000_s1090" style="position:absolute;left:25685;top:40005;width:19431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/BUs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Sw+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j8FS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Klebsiella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huaxiens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tr. Ko8 (MN104673)</w:t>
                        </w:r>
                      </w:p>
                    </w:txbxContent>
                  </v:textbox>
                </v:rect>
                <v:shape id="Freeform 354" o:spid="_x0000_s1091" style="position:absolute;left:24872;top:34912;width:775;height:5677;visibility:visible;mso-wrap-style:square;v-text-anchor:top" coordsize="122,8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f9K78A&#10;AADcAAAADwAAAGRycy9kb3ducmV2LnhtbERPzYrCMBC+C/sOYYS9aaqiK9UoiyAIC6LVBxia2aSY&#10;TEoTtfv2m4Pg8eP7X29778SDutgEVjAZFyCI66AbNgqul/1oCSImZI0uMCn4owjbzcdgjaUOTz7T&#10;o0pG5BCOJSqwKbWllLG25DGOQ0ucud/QeUwZdkbqDp853Ds5LYqF9NhwbrDY0s5SfavuXsEyuS97&#10;Cj+twdOhNtfiPj+6o1Kfw/57BSJRn97il/ugFczmeX4+k4+A3Pw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81/0rvwAAANwAAAAPAAAAAAAAAAAAAAAAAJgCAABkcnMvZG93bnJl&#10;di54bWxQSwUGAAAAAAQABAD1AAAAhAMAAAAA&#10;" path="m,l,894r122,e" filled="f" strokeweight="33e-5mm">
                  <v:stroke joinstyle="miter" endcap="square"/>
                  <v:path arrowok="t" o:connecttype="custom" o:connectlocs="0,0;0,567690;77470,567690" o:connectangles="0,0,0"/>
                </v:shape>
                <v:shape id="Freeform 355" o:spid="_x0000_s1092" style="position:absolute;left:736;top:34874;width:24136;height:3708;visibility:visible;mso-wrap-style:square;v-text-anchor:top" coordsize="3801,5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ira8QA&#10;AADcAAAADwAAAGRycy9kb3ducmV2LnhtbESPQWvCQBSE74X+h+UJvdWNVatEVymFQpFekip4fGSf&#10;2WDe25BdNf333ULB4zAz3zDr7cCtulIfGi8GJuMMFEnlbSO1gf33x/MSVIgoFlsvZOCHAmw3jw9r&#10;zK2/SUHXMtYqQSTkaMDF2OVah8oRYxj7jiR5J98zxiT7WtsebwnOrX7JslfN2EhacNjRu6PqXF7Y&#10;QHFgR8fpjHe82M2yr9PeFpezMU+j4W0FKtIQ7+H/9qc1MJ1P4O9MOgJ68w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KIq2vEAAAA3AAAAA8AAAAAAAAAAAAAAAAAmAIAAGRycy9k&#10;b3ducmV2LnhtbFBLBQYAAAAABAAEAPUAAACJAwAAAAA=&#10;" path="m,584l,,3801,e" filled="f" strokeweight="33e-5mm">
                  <v:stroke joinstyle="miter" endcap="square"/>
                  <v:path arrowok="t" o:connecttype="custom" o:connectlocs="0,370840;0,0;2413635,0" o:connectangles="0,0,0"/>
                </v:shape>
                <v:rect id="Rectangle 356" o:spid="_x0000_s1093" style="position:absolute;left:30251;top:41770;width:20504;height:227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LF/s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azfcv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8sX+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Bacillus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subtili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 xml:space="preserve"> subsp. </w:t>
                        </w:r>
                        <w:proofErr w:type="spellStart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>spizizenii</w:t>
                        </w:r>
                        <w:proofErr w:type="spellEnd"/>
                        <w:r w:rsidRPr="00162EF6">
                          <w:rPr>
                            <w:rFonts w:ascii="Arial" w:hAnsi="Arial" w:cs="Arial"/>
                            <w:i/>
                            <w:iCs/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/>
                            <w:sz w:val="16"/>
                            <w:szCs w:val="16"/>
                          </w:rPr>
                          <w:t>(AF074970)</w:t>
                        </w:r>
                      </w:p>
                    </w:txbxContent>
                  </v:textbox>
                </v:rect>
                <v:shape id="Freeform 357" o:spid="_x0000_s1094" style="position:absolute;left:736;top:38652;width:29477;height:3708;visibility:visible;mso-wrap-style:square;v-text-anchor:top" coordsize="4642,58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1VarscA&#10;AADcAAAADwAAAGRycy9kb3ducmV2LnhtbESPQWvCQBSE7wX/w/KE3upGRZHoKira1mopVS/eHtln&#10;Es2+DdmtRn99tyD0OMzMN8xoUptCXKhyuWUF7VYEgjixOudUwX63fBmAcB5ZY2GZFNzIwWTceBph&#10;rO2Vv+my9akIEHYxKsi8L2MpXZKRQdeyJXHwjrYy6IOsUqkrvAa4KWQnivrSYM5hIcOS5hkl5+2P&#10;UTD4tKvpW/612MxeD8mmt75/6NtJqedmPR2C8FT7//Cj/a4VdHtd+DsTjoAc/w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dVWq7HAAAA3AAAAA8AAAAAAAAAAAAAAAAAmAIAAGRy&#10;cy9kb3ducmV2LnhtbFBLBQYAAAAABAAEAPUAAACMAwAAAAA=&#10;" path="m,l,584r4642,e" filled="f" strokeweight="33e-5mm">
                  <v:stroke joinstyle="miter" endcap="square"/>
                  <v:path arrowok="t" o:connecttype="custom" o:connectlocs="0,0;0,370840;2947670,370840" o:connectangles="0,0,0"/>
                </v:shape>
                <v:oval id="Oval 358" o:spid="_x0000_s1095" style="position:absolute;left:28263;top:1104;width:775;height:7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nPLk8QA&#10;AADcAAAADwAAAGRycy9kb3ducmV2LnhtbESPT2sCMRTE7wW/Q3gFbzWp/2i3RhFRkF6KbqHXx+a5&#10;u3bzsiZR1376plDwOMzMb5jZorONuJAPtWMNzwMFgrhwpuZSw2e+eXoBESKywcYxabhRgMW89zDD&#10;zLgr7+iyj6VIEA4ZaqhibDMpQ1GRxTBwLXHyDs5bjEn6UhqP1wS3jRwqNZUWa04LFba0qqj43p9t&#10;onjvT+/L9etxkqeJn+NBqa8PrfuP3fINRKQu3sP/7a3RMJqM4e9MOgJy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5zy5PEAAAA3AAAAA8AAAAAAAAAAAAAAAAAmAIAAGRycy9k&#10;b3ducmV2LnhtbFBLBQYAAAAABAAEAPUAAACJAwAAAAA=&#10;" fillcolor="black" strokeweight="33e-5mm">
                  <v:stroke joinstyle="miter" endcap="round"/>
                </v:oval>
                <v:rect id="Rectangle 359" o:spid="_x0000_s1096" style="position:absolute;left:28352;top:33769;width:1277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tdisIA&#10;AADcAAAADwAAAGRycy9kb3ducmV2LnhtbESPzYoCMRCE74LvEFrYm2ZUXGTWKCIIKl4c9wGaSc8P&#10;Jp0hyTqzb78RhD0WVfUVtdkN1ogn+dA6VjCfZSCIS6dbrhV834/TNYgQkTUax6TglwLstuPRBnPt&#10;er7Rs4i1SBAOOSpoYuxyKUPZkMUwcx1x8irnLcYkfS21xz7BrZGLLPuUFltOCw12dGiofBQ/VoG8&#10;F8d+XRifucuiuprz6VaRU+pjMuy/QEQa4n/43T5pBcvV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G12K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</w:rPr>
                          <w:t>100</w:t>
                        </w:r>
                      </w:p>
                    </w:txbxContent>
                  </v:textbox>
                </v:rect>
                <v:rect id="Rectangle 360" o:spid="_x0000_s1097" style="position:absolute;left:27470;top:31997;width:85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nD/c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tXH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ycP9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</w:rPr>
                          <w:t>60</w:t>
                        </w:r>
                      </w:p>
                    </w:txbxContent>
                  </v:textbox>
                </v:rect>
                <v:rect id="Rectangle 361" o:spid="_x0000_s1098" style="position:absolute;left:27197;top:29343;width:850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VmZs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Sw+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hWZm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</w:rPr>
                          <w:t>38</w:t>
                        </w:r>
                      </w:p>
                    </w:txbxContent>
                  </v:textbox>
                </v:rect>
                <v:rect id="Rectangle 362" o:spid="_x0000_s1099" style="position:absolute;left:26898;top:26244;width:85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ryFL8A&#10;AADcAAAADwAAAGRycy9kb3ducmV2LnhtbERPy4rCMBTdC/MP4Q7MTtNRFKlGkQFBBze2fsCluX1g&#10;clOSaOvfTxYDLg/nvd2P1ogn+dA5VvA9y0AQV0533Ci4lcfpGkSIyBqNY1LwogD73cdki7l2A1/p&#10;WcRGpBAOOSpoY+xzKUPVksUwcz1x4mrnLcYEfSO1xyGFWyPnWbaSFjtODS329NNSdS8eVoEsi+Ow&#10;LozP3O+8vpjz6VqTU+rrczxsQEQa41v87z5pBYtl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GvIUvwAAANwAAAAPAAAAAAAAAAAAAAAAAJgCAABkcnMvZG93bnJl&#10;di54bWxQSwUGAAAAAAQABAD1AAAAhA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</w:rPr>
                          <w:t>73</w:t>
                        </w:r>
                      </w:p>
                    </w:txbxContent>
                  </v:textbox>
                </v:rect>
                <v:rect id="Rectangle 363" o:spid="_x0000_s1100" style="position:absolute;left:25577;top:38195;width:85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1ZXj8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Sw+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VleP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</w:rPr>
                          <w:t>37</w:t>
                        </w:r>
                      </w:p>
                    </w:txbxContent>
                  </v:textbox>
                </v:rect>
                <v:rect id="Rectangle 364" o:spid="_x0000_s1101" style="position:absolute;left:25190;top:28028;width:851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A0r8AA&#10;AADcAAAADwAAAGRycy9kb3ducmV2LnhtbERPS2rDMBDdF3IHMYHuGjkuBONGCSUQSEo2sXuAwRp/&#10;qDQykmK7t68WhSwf778/LtaIiXwYHCvYbjIQxI3TA3cKvuvzWwEiRGSNxjEp+KUAx8PqZY+ldjPf&#10;aapiJ1IIhxIV9DGOpZSh6cli2LiROHGt8xZjgr6T2uOcwq2ReZbtpMWBU0OPI516an6qh1Ug6+o8&#10;F5XxmfvK25u5Xu4tOaVe18vnB4hIS3yK/90XreB9l+an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AA0r8AAAADcAAAADwAAAAAAAAAAAAAAAACYAgAAZHJzL2Rvd25y&#10;ZXYueG1sUEsFBgAAAAAEAAQA9QAAAIUDAAAAAA==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</w:rPr>
                          <w:t>32</w:t>
                        </w:r>
                      </w:p>
                    </w:txbxContent>
                  </v:textbox>
                </v:rect>
                <v:rect id="Rectangle 365" o:spid="_x0000_s1102" style="position:absolute;left:25577;top:19272;width:85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yRNMEA&#10;AADcAAAADwAAAGRycy9kb3ducmV2LnhtbESPzYoCMRCE7wu+Q2jB25pRQWQ0igiCK3tx9AGaSc8P&#10;Jp0hic7s25sFwWNRVV9Rm91gjXiSD61jBbNpBoK4dLrlWsHtevxegQgRWaNxTAr+KMBuO/raYK5d&#10;zxd6FrEWCcIhRwVNjF0uZSgbshimriNOXuW8xZikr6X22Ce4NXKeZUtpseW00GBHh4bKe/GwCuS1&#10;OParwvjMnefVr/k5XSpySk3Gw34NItIQP+F3+6QVLJYz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dMkTTBAAAA3AAAAA8AAAAAAAAAAAAAAAAAmAIAAGRycy9kb3du&#10;cmV2LnhtbFBLBQYAAAAABAAEAPUAAACGAwAAAAA=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</w:rPr>
                          <w:t>19</w:t>
                        </w:r>
                      </w:p>
                    </w:txbxContent>
                  </v:textbox>
                </v:rect>
                <v:rect id="Rectangle 366" o:spid="_x0000_s1103" style="position:absolute;left:26142;top:13684;width:85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4PQ8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vki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eeD0PBAAAA3AAAAA8AAAAAAAAAAAAAAAAAmAIAAGRycy9kb3du&#10;cmV2LnhtbFBLBQYAAAAABAAEAPUAAACGAwAAAAA=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</w:rPr>
                          <w:t>44</w:t>
                        </w:r>
                      </w:p>
                    </w:txbxContent>
                  </v:textbox>
                </v:rect>
                <v:rect id="Rectangle 367" o:spid="_x0000_s1104" style="position:absolute;left:27400;top:12026;width:851;height:196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Kq2MEA&#10;AADcAAAADwAAAGRycy9kb3ducmV2LnhtbESPzYoCMRCE7wu+Q2jB25pRQWTWKCIIKl4c9wGaSc8P&#10;Jp0hic749kZY2GNRVV9R6+1gjXiSD61jBbNpBoK4dLrlWsHv7fC9AhEiskbjmBS8KMB2M/paY65d&#10;z1d6FrEWCcIhRwVNjF0uZSgbshimriNOXuW8xZikr6X22Ce4NXKeZUtpseW00GBH+4bKe/GwCuSt&#10;OPSrwvjMnefVxZyO14qcUpPxsPsBEWmI/+G/9lErWCwX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jSqtjBAAAA3AAAAA8AAAAAAAAAAAAAAAAAmAIAAGRycy9kb3du&#10;cmV2LnhtbFBLBQYAAAAABAAEAPUAAACGAwAAAAA=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</w:rPr>
                          <w:t>62</w:t>
                        </w:r>
                      </w:p>
                    </w:txbxContent>
                  </v:textbox>
                </v:rect>
                <v:rect id="Rectangle 368" o:spid="_x0000_s1105" style="position:absolute;left:27101;top:15621;width:85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syrM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tX6A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OzKs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</w:rPr>
                          <w:t>58</w:t>
                        </w:r>
                      </w:p>
                    </w:txbxContent>
                  </v:textbox>
                </v:rect>
                <v:rect id="Rectangle 369" o:spid="_x0000_s1106" style="position:absolute;left:26879;top:8096;width:85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eXN8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tX6A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d5c3wgAAANwAAAAPAAAAAAAAAAAAAAAAAJgCAABkcnMvZG93&#10;bnJldi54bWxQSwUGAAAAAAQABAD1AAAAhw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</w:rPr>
                          <w:t>65</w:t>
                        </w:r>
                      </w:p>
                    </w:txbxContent>
                  </v:textbox>
                </v:rect>
                <v:rect id="Rectangle 370" o:spid="_x0000_s1107" style="position:absolute;left:26530;top:7378;width:851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UJQMEA&#10;AADcAAAADwAAAGRycy9kb3ducmV2LnhtbESP3YrCMBSE7xd8h3AE79ZUhSLVKMuCoMveWH2AQ3P6&#10;g8lJSaKtb79ZELwcZuYbZrsfrREP8qFzrGAxz0AQV0533Ci4Xg6faxAhIms0jknBkwLsd5OPLRba&#10;DXymRxkbkSAcClTQxtgXUoaqJYth7nri5NXOW4xJ+kZqj0OCWyOXWZZLix2nhRZ7+m6pupV3q0Be&#10;ysOwLo3P3M+y/jWn47kmp9RsOn5tQEQa4zv8ah+1glWe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ilCUDBAAAA3AAAAA8AAAAAAAAAAAAAAAAAmAIAAGRycy9kb3du&#10;cmV2LnhtbFBLBQYAAAAABAAEAPUAAACGAwAAAAA=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</w:rPr>
                          <w:t>16</w:t>
                        </w:r>
                      </w:p>
                    </w:txbxContent>
                  </v:textbox>
                </v:rect>
                <v:line id="Line 371" o:spid="_x0000_s1108" style="position:absolute;visibility:visible;mso-wrap-style:square" from="4419,44850" to="13957,448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PQnxscAAADcAAAADwAAAGRycy9kb3ducmV2LnhtbESPT2sCMRTE7wW/Q3hCL1Kzbf3HahQp&#10;KCKlVu2hx+fmubu4eVmSqOu3bwShx2FmfsNMZo2pxIWcLy0reO0mIIgzq0vOFfzsFy8jED4ga6ws&#10;k4IbeZhNW08TTLW98pYuu5CLCGGfooIihDqV0mcFGfRdWxNH72idwRCly6V2eI1wU8m3JBlIgyXH&#10;hQJr+igoO+3ORkHne257y891Xn/9rhZuMxr2S39Q6rndzMcgAjXhP/xor7SC98EQ7mfiEZDTP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c9CfGxwAAANwAAAAPAAAAAAAA&#10;AAAAAAAAAKECAABkcnMvZG93bnJldi54bWxQSwUGAAAAAAQABAD5AAAAlQMAAAAA&#10;" strokeweight="33e-5mm">
                  <v:stroke endcap="square"/>
                </v:line>
                <v:line id="Line 372" o:spid="_x0000_s1109" style="position:absolute;visibility:visible;mso-wrap-style:square" from="4419,44557" to="4425,451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WuztMMAAADcAAAADwAAAGRycy9kb3ducmV2LnhtbERPy2oCMRTdF/yHcIVuimZ8y2gUERSR&#10;Uh/tosvbyXVmcHIzJKmOf28WhS4P5z1fNqYSN3K+tKyg101AEGdWl5wr+PrcdKYgfEDWWFkmBQ/y&#10;sFy0XuaYanvnE93OIRcxhH2KCooQ6lRKnxVk0HdtTRy5i3UGQ4Qul9rhPYabSvaTZCwNlhwbCqxp&#10;XVB2Pf8aBW/HlR1u3/d5/fG927jDdDIq/Y9Sr+1mNQMRqAn/4j/3TisYjOPaeCYeAbl4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1rs7TDAAAA3AAAAA8AAAAAAAAAAAAA&#10;AAAAoQIAAGRycy9kb3ducmV2LnhtbFBLBQYAAAAABAAEAPkAAACRAwAAAAA=&#10;" strokeweight="33e-5mm">
                  <v:stroke endcap="square"/>
                </v:line>
                <v:line id="Line 373" o:spid="_x0000_s1110" style="position:absolute;visibility:visible;mso-wrap-style:square" from="13957,44557" to="13963,451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icWL8cAAADcAAAADwAAAGRycy9kb3ducmV2LnhtbESPQWsCMRSE70L/Q3gFL6Vm1dbq1igi&#10;KCLSqu2hx+fmdXdx87IkUdd/bwoFj8PMfMOMp42pxJmcLy0r6HYSEMSZ1SXnCr6/Fs9DED4ga6ws&#10;k4IreZhOHlpjTLW98I7O+5CLCGGfooIihDqV0mcFGfQdWxNH79c6gyFKl0vt8BLhppK9JBlIgyXH&#10;hQJrmheUHfcno+BpO7Mvy806rz9+Vgv3OXx7Lf1BqfZjM3sHEagJ9/B/e6UV9Acj+DsTj4Cc3A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CJxYvxwAAANwAAAAPAAAAAAAA&#10;AAAAAAAAAKECAABkcnMvZG93bnJldi54bWxQSwUGAAAAAAQABAD5AAAAlQMAAAAA&#10;" strokeweight="33e-5mm">
                  <v:stroke endcap="square"/>
                </v:line>
                <v:rect id="Rectangle 374" o:spid="_x0000_s1111" style="position:absolute;left:8413;top:45180;width:1486;height:196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micr8A&#10;AADcAAAADwAAAGRycy9kb3ducmV2LnhtbERPy4rCMBTdC/MP4Q7MTtNRUKlGkQFBBze2fsCluX1g&#10;clOSaOvfTxYDLg/nvd2P1ogn+dA5VvA9y0AQV0533Ci4lcfpGkSIyBqNY1LwogD73cdki7l2A1/p&#10;WcRGpBAOOSpoY+xzKUPVksUwcz1x4mrnLcYEfSO1xyGFWyPnWbaUFjtODS329NNSdS8eVoEsi+Ow&#10;LozP3O+8vpjz6VqTU+rrczxsQEQa41v87z5pBYtV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d2aJyvwAAANwAAAAPAAAAAAAAAAAAAAAAAJgCAABkcnMvZG93bnJl&#10;di54bWxQSwUGAAAAAAQABAD1AAAAhAMAAAAA&#10;" filled="f" stroked="f">
                  <v:textbox style="mso-fit-shape-to-text:t" inset="0,0,0,0">
                    <w:txbxContent>
                      <w:p w:rsidR="002F31E3" w:rsidRDefault="002F31E3" w:rsidP="002F31E3">
                        <w:r>
                          <w:rPr>
                            <w:rFonts w:ascii="MS Sans Serif" w:hAnsi="MS Sans Serif" w:cs="MS Sans Serif"/>
                            <w:color w:val="000000"/>
                            <w:sz w:val="12"/>
                            <w:szCs w:val="12"/>
                          </w:rPr>
                          <w:t>0.05</w:t>
                        </w:r>
                      </w:p>
                    </w:txbxContent>
                  </v:textbox>
                </v:rect>
                <w10:wrap type="through" anchorx="margin"/>
              </v:group>
            </w:pict>
          </mc:Fallback>
        </mc:AlternateConten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</w:p>
    <w:p w:rsidR="002F31E3" w:rsidRPr="002F31E3" w:rsidRDefault="002F31E3" w:rsidP="002F31E3">
      <w:pPr>
        <w:jc w:val="both"/>
        <w:rPr>
          <w:rFonts w:ascii="Times New Roman" w:eastAsia="Calibri" w:hAnsi="Times New Roman" w:cs="Times New Roman"/>
          <w:sz w:val="20"/>
          <w:lang w:val="en-US"/>
        </w:rPr>
      </w:pPr>
      <w:r w:rsidRPr="00992BEF">
        <w:rPr>
          <w:rFonts w:ascii="Times New Roman" w:eastAsia="Calibri" w:hAnsi="Times New Roman" w:cs="Times New Roman"/>
          <w:b/>
          <w:sz w:val="20"/>
          <w:lang w:val="en-US"/>
        </w:rPr>
        <w:t xml:space="preserve">Fig. </w:t>
      </w:r>
      <w:r>
        <w:rPr>
          <w:rFonts w:ascii="Times New Roman" w:eastAsia="Calibri" w:hAnsi="Times New Roman" w:cs="Times New Roman"/>
          <w:b/>
          <w:sz w:val="20"/>
          <w:lang w:val="en-US"/>
        </w:rPr>
        <w:t>S2.</w:t>
      </w:r>
      <w:r w:rsidRPr="00992BEF">
        <w:rPr>
          <w:rFonts w:ascii="Times New Roman" w:eastAsia="Calibri" w:hAnsi="Times New Roman" w:cs="Times New Roman"/>
          <w:b/>
          <w:sz w:val="20"/>
          <w:lang w:val="en-US"/>
        </w:rPr>
        <w:t xml:space="preserve"> </w:t>
      </w:r>
      <w:r w:rsidRPr="00992BEF">
        <w:rPr>
          <w:rFonts w:ascii="Times New Roman" w:eastAsia="Calibri" w:hAnsi="Times New Roman" w:cs="Times New Roman"/>
          <w:sz w:val="20"/>
          <w:lang w:val="en-US"/>
        </w:rPr>
        <w:t xml:space="preserve">Phylogenetic tree constructed from the 16S ribosomal RNA of strains </w:t>
      </w:r>
      <w:r w:rsidR="00FD7775">
        <w:rPr>
          <w:rFonts w:ascii="Times New Roman" w:eastAsia="Calibri" w:hAnsi="Times New Roman" w:cs="Times New Roman"/>
          <w:sz w:val="20"/>
          <w:lang w:val="en-US"/>
        </w:rPr>
        <w:t>M6</w:t>
      </w:r>
      <w:bookmarkStart w:id="0" w:name="_GoBack"/>
      <w:bookmarkEnd w:id="0"/>
      <w:r w:rsidRPr="00992BEF">
        <w:rPr>
          <w:rFonts w:ascii="Times New Roman" w:eastAsia="Calibri" w:hAnsi="Times New Roman" w:cs="Times New Roman"/>
          <w:sz w:val="20"/>
          <w:lang w:val="en-US"/>
        </w:rPr>
        <w:t xml:space="preserve"> and related organisms using Maximum Likelihood algorithm from an alignment of 933 nucleotides. Accession numbers of corresponding sequences are given in parentheses, and scale bar represents 1 base substitution per 50 nucleotide positions. The bootstrap probabilities calculated from 1,000 replications. </w:t>
      </w:r>
      <w:r w:rsidRPr="00992BEF">
        <w:rPr>
          <w:rFonts w:ascii="Times New Roman" w:eastAsia="Calibri" w:hAnsi="Times New Roman" w:cs="Times New Roman"/>
          <w:i/>
          <w:iCs/>
          <w:sz w:val="20"/>
          <w:lang w:val="en-US"/>
        </w:rPr>
        <w:t xml:space="preserve">Bacillus subtilis </w:t>
      </w:r>
      <w:r w:rsidRPr="00992BEF">
        <w:rPr>
          <w:rFonts w:ascii="Times New Roman" w:eastAsia="Calibri" w:hAnsi="Times New Roman" w:cs="Times New Roman"/>
          <w:sz w:val="20"/>
          <w:lang w:val="en-US"/>
        </w:rPr>
        <w:t>subsp.</w:t>
      </w:r>
      <w:r w:rsidRPr="00992BEF">
        <w:rPr>
          <w:rFonts w:ascii="Times New Roman" w:eastAsia="Calibri" w:hAnsi="Times New Roman" w:cs="Times New Roman"/>
          <w:i/>
          <w:iCs/>
          <w:sz w:val="20"/>
          <w:lang w:val="en-US"/>
        </w:rPr>
        <w:t xml:space="preserve"> spizizenii </w:t>
      </w:r>
      <w:r w:rsidRPr="00992BEF">
        <w:rPr>
          <w:rFonts w:ascii="Times New Roman" w:eastAsia="Calibri" w:hAnsi="Times New Roman" w:cs="Times New Roman"/>
          <w:sz w:val="20"/>
          <w:lang w:val="en-US"/>
        </w:rPr>
        <w:t>was taken as an out-group</w:t>
      </w:r>
    </w:p>
    <w:sectPr w:rsidR="002F31E3" w:rsidRPr="002F31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ans Serif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1E3"/>
    <w:rsid w:val="002F31E3"/>
    <w:rsid w:val="009D497E"/>
    <w:rsid w:val="00B05EFF"/>
    <w:rsid w:val="00FD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cer</cp:lastModifiedBy>
  <cp:revision>3</cp:revision>
  <dcterms:created xsi:type="dcterms:W3CDTF">2022-03-04T07:16:00Z</dcterms:created>
  <dcterms:modified xsi:type="dcterms:W3CDTF">2022-07-06T10:33:00Z</dcterms:modified>
</cp:coreProperties>
</file>